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81BF48" w14:textId="5F46756B" w:rsidR="00310DE1" w:rsidRPr="003C05E7" w:rsidRDefault="00BA694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C05E7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0113A112" w14:textId="5C4C8A22" w:rsidR="00310DE1" w:rsidRPr="003C05E7" w:rsidRDefault="00BA694D" w:rsidP="00310D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sz w:val="24"/>
          <w:szCs w:val="24"/>
        </w:rPr>
        <w:t>Additional file 1:</w:t>
      </w:r>
      <w:r w:rsidR="00310DE1" w:rsidRPr="003C05E7">
        <w:rPr>
          <w:rFonts w:ascii="Times New Roman" w:hAnsi="Times New Roman" w:cs="Times New Roman"/>
          <w:sz w:val="24"/>
          <w:szCs w:val="24"/>
        </w:rPr>
        <w:t xml:space="preserve"> Table S1</w:t>
      </w:r>
    </w:p>
    <w:p w14:paraId="1BE8148A" w14:textId="7834AA94" w:rsidR="00310DE1" w:rsidRPr="003C05E7" w:rsidRDefault="00BA694D" w:rsidP="00310D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sz w:val="24"/>
          <w:szCs w:val="24"/>
        </w:rPr>
        <w:t>Additional file 1:</w:t>
      </w:r>
      <w:r w:rsidR="00310DE1" w:rsidRPr="003C05E7">
        <w:rPr>
          <w:rFonts w:ascii="Times New Roman" w:hAnsi="Times New Roman" w:cs="Times New Roman"/>
          <w:sz w:val="24"/>
          <w:szCs w:val="24"/>
        </w:rPr>
        <w:t xml:space="preserve"> Table S2</w:t>
      </w:r>
    </w:p>
    <w:p w14:paraId="19038D4F" w14:textId="44B73A8D" w:rsidR="00310DE1" w:rsidRPr="003C05E7" w:rsidRDefault="00BA694D" w:rsidP="00310D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sz w:val="24"/>
          <w:szCs w:val="24"/>
        </w:rPr>
        <w:t>Additional file 1:</w:t>
      </w:r>
      <w:r w:rsidR="00310DE1" w:rsidRPr="003C05E7">
        <w:rPr>
          <w:rFonts w:ascii="Times New Roman" w:hAnsi="Times New Roman" w:cs="Times New Roman"/>
          <w:sz w:val="24"/>
          <w:szCs w:val="24"/>
        </w:rPr>
        <w:t xml:space="preserve"> Table S3</w:t>
      </w:r>
    </w:p>
    <w:p w14:paraId="60855326" w14:textId="77777777" w:rsidR="00310DE1" w:rsidRPr="003C05E7" w:rsidRDefault="00310DE1" w:rsidP="00310DE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sz w:val="24"/>
          <w:szCs w:val="24"/>
        </w:rPr>
        <w:t>References</w:t>
      </w:r>
    </w:p>
    <w:p w14:paraId="5878B315" w14:textId="77777777" w:rsidR="00310DE1" w:rsidRPr="003C05E7" w:rsidRDefault="00310DE1">
      <w:pPr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sz w:val="24"/>
          <w:szCs w:val="24"/>
        </w:rPr>
        <w:br w:type="page"/>
      </w:r>
    </w:p>
    <w:p w14:paraId="0243326F" w14:textId="4D3C862A" w:rsidR="00310DE1" w:rsidRPr="003C05E7" w:rsidRDefault="00BA694D" w:rsidP="00310DE1">
      <w:pPr>
        <w:ind w:left="360"/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Pr="003C05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05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10DE1" w:rsidRPr="003C05E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10DE1" w:rsidRPr="003C05E7">
        <w:rPr>
          <w:rFonts w:ascii="Times New Roman" w:hAnsi="Times New Roman" w:cs="Times New Roman"/>
          <w:sz w:val="24"/>
          <w:szCs w:val="24"/>
        </w:rPr>
        <w:t>.  ECG criteria for LBBB as proposed by Strauss et al</w:t>
      </w:r>
      <w:r w:rsidR="00310DE1" w:rsidRPr="003C05E7">
        <w:rPr>
          <w:rFonts w:ascii="Times New Roman" w:hAnsi="Times New Roman" w:cs="Times New Roman"/>
          <w:sz w:val="24"/>
          <w:szCs w:val="24"/>
        </w:rPr>
        <w:fldChar w:fldCharType="begin"/>
      </w:r>
      <w:r w:rsidR="00310DE1" w:rsidRPr="003C05E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rauss&lt;/Author&gt;&lt;Year&gt;2011&lt;/Year&gt;&lt;RecNum&gt;76&lt;/RecNum&gt;&lt;DisplayText&gt;(1)&lt;/DisplayText&gt;&lt;record&gt;&lt;rec-number&gt;76&lt;/rec-number&gt;&lt;foreign-keys&gt;&lt;key app="EN" db-id="azst5taftp99zbedvw6xvtai0wsve0w22svx" timestamp="1610589586"&gt;76&lt;/key&gt;&lt;/foreign-keys&gt;&lt;ref-type name="Journal Article"&gt;17&lt;/ref-type&gt;&lt;contributors&gt;&lt;authors&gt;&lt;author&gt;Strauss, D. G.&lt;/author&gt;&lt;author&gt;Selvester, R. H.&lt;/author&gt;&lt;author&gt;Wagner, G. S.&lt;/author&gt;&lt;/authors&gt;&lt;/contributors&gt;&lt;auth-address&gt;Department of Medicine, Johns Hopkins Medical Institutions, Baltimore, MD, USA. david.strauss@fda.hhs.gov&lt;/auth-address&gt;&lt;titles&gt;&lt;title&gt;Defining left bundle branch block in the era of cardiac resynchronization therapy&lt;/title&gt;&lt;secondary-title&gt;Am J Cardiol&lt;/secondary-title&gt;&lt;/titles&gt;&lt;periodical&gt;&lt;full-title&gt;Am J Cardiol&lt;/full-title&gt;&lt;/periodical&gt;&lt;pages&gt;927-34&lt;/pages&gt;&lt;volume&gt;107&lt;/volume&gt;&lt;number&gt;6&lt;/number&gt;&lt;edition&gt;2011/03/08&lt;/edition&gt;&lt;keywords&gt;&lt;keyword&gt;Animals&lt;/keyword&gt;&lt;keyword&gt;Bundle-Branch Block/diagnosis/physiopathology/*therapy&lt;/keyword&gt;&lt;keyword&gt;*Cardiac Resynchronization Therapy&lt;/keyword&gt;&lt;keyword&gt;Dogs&lt;/keyword&gt;&lt;keyword&gt;Electrocardiography&lt;/keyword&gt;&lt;keyword&gt;Electrophysiologic Techniques, Cardiac&lt;/keyword&gt;&lt;keyword&gt;Humans&lt;/keyword&gt;&lt;keyword&gt;Patient Selection&lt;/keyword&gt;&lt;keyword&gt;Randomized Controlled Trials as Topic&lt;/keyword&gt;&lt;/keywords&gt;&lt;dates&gt;&lt;year&gt;2011&lt;/year&gt;&lt;pub-dates&gt;&lt;date&gt;Mar 15&lt;/date&gt;&lt;/pub-dates&gt;&lt;/dates&gt;&lt;isbn&gt;1879-1913 (Electronic)&amp;#xD;0002-9149 (Linking)&lt;/isbn&gt;&lt;accession-num&gt;21376930&lt;/accession-num&gt;&lt;urls&gt;&lt;related-urls&gt;&lt;url&gt;https://www.ncbi.nlm.nih.gov/pubmed/21376930&lt;/url&gt;&lt;/related-urls&gt;&lt;/urls&gt;&lt;electronic-resource-num&gt;10.1016/j.amjcard.2010.11.010&lt;/electronic-resource-num&gt;&lt;/record&gt;&lt;/Cite&gt;&lt;/EndNote&gt;</w:instrText>
      </w:r>
      <w:r w:rsidR="00310DE1" w:rsidRPr="003C05E7">
        <w:rPr>
          <w:rFonts w:ascii="Times New Roman" w:hAnsi="Times New Roman" w:cs="Times New Roman"/>
          <w:sz w:val="24"/>
          <w:szCs w:val="24"/>
        </w:rPr>
        <w:fldChar w:fldCharType="separate"/>
      </w:r>
      <w:r w:rsidR="00310DE1" w:rsidRPr="003C05E7">
        <w:rPr>
          <w:rFonts w:ascii="Times New Roman" w:hAnsi="Times New Roman" w:cs="Times New Roman"/>
          <w:noProof/>
          <w:sz w:val="24"/>
          <w:szCs w:val="24"/>
        </w:rPr>
        <w:t>(1)</w:t>
      </w:r>
      <w:r w:rsidR="00310DE1" w:rsidRPr="003C05E7">
        <w:rPr>
          <w:rFonts w:ascii="Times New Roman" w:hAnsi="Times New Roman" w:cs="Times New Roman"/>
          <w:sz w:val="24"/>
          <w:szCs w:val="24"/>
        </w:rPr>
        <w:fldChar w:fldCharType="end"/>
      </w:r>
      <w:r w:rsidR="000E7CCB" w:rsidRPr="003C05E7">
        <w:rPr>
          <w:rFonts w:ascii="Times New Roman" w:hAnsi="Times New Roman" w:cs="Times New Roman"/>
          <w:sz w:val="24"/>
          <w:szCs w:val="24"/>
        </w:rPr>
        <w:t xml:space="preserve"> and updated in 2018</w:t>
      </w:r>
      <w:r w:rsidR="000E7CCB" w:rsidRPr="003C05E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dXN0ZXJ6ZWVsPC9BdXRob3I+PFllYXI+MjAxODwvWWVh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</w:fldData>
        </w:fldChar>
      </w:r>
      <w:r w:rsidR="000E7CCB" w:rsidRPr="003C05E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E7CCB" w:rsidRPr="003C05E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dXN0ZXJ6ZWVsPC9BdXRob3I+PFllYXI+MjAxODwvWWVh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</w:fldData>
        </w:fldChar>
      </w:r>
      <w:r w:rsidR="000E7CCB" w:rsidRPr="003C05E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E7CCB" w:rsidRPr="003C05E7">
        <w:rPr>
          <w:rFonts w:ascii="Times New Roman" w:hAnsi="Times New Roman" w:cs="Times New Roman"/>
          <w:sz w:val="24"/>
          <w:szCs w:val="24"/>
        </w:rPr>
      </w:r>
      <w:r w:rsidR="000E7CCB" w:rsidRPr="003C05E7">
        <w:rPr>
          <w:rFonts w:ascii="Times New Roman" w:hAnsi="Times New Roman" w:cs="Times New Roman"/>
          <w:sz w:val="24"/>
          <w:szCs w:val="24"/>
        </w:rPr>
        <w:fldChar w:fldCharType="end"/>
      </w:r>
      <w:r w:rsidR="000E7CCB" w:rsidRPr="003C05E7">
        <w:rPr>
          <w:rFonts w:ascii="Times New Roman" w:hAnsi="Times New Roman" w:cs="Times New Roman"/>
          <w:sz w:val="24"/>
          <w:szCs w:val="24"/>
        </w:rPr>
      </w:r>
      <w:r w:rsidR="000E7CCB" w:rsidRPr="003C05E7">
        <w:rPr>
          <w:rFonts w:ascii="Times New Roman" w:hAnsi="Times New Roman" w:cs="Times New Roman"/>
          <w:sz w:val="24"/>
          <w:szCs w:val="24"/>
        </w:rPr>
        <w:fldChar w:fldCharType="separate"/>
      </w:r>
      <w:r w:rsidR="000E7CCB" w:rsidRPr="003C05E7">
        <w:rPr>
          <w:rFonts w:ascii="Times New Roman" w:hAnsi="Times New Roman" w:cs="Times New Roman"/>
          <w:noProof/>
          <w:sz w:val="24"/>
          <w:szCs w:val="24"/>
        </w:rPr>
        <w:t>(2)</w:t>
      </w:r>
      <w:r w:rsidR="000E7CCB" w:rsidRPr="003C05E7">
        <w:rPr>
          <w:rFonts w:ascii="Times New Roman" w:hAnsi="Times New Roman" w:cs="Times New Roman"/>
          <w:sz w:val="24"/>
          <w:szCs w:val="24"/>
        </w:rPr>
        <w:fldChar w:fldCharType="end"/>
      </w:r>
      <w:r w:rsidR="000E7CCB" w:rsidRPr="003C05E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071"/>
        <w:gridCol w:w="4063"/>
      </w:tblGrid>
      <w:tr w:rsidR="003C05E7" w:rsidRPr="003C05E7" w14:paraId="1B542BEE" w14:textId="77777777" w:rsidTr="00310DE1">
        <w:tc>
          <w:tcPr>
            <w:tcW w:w="4071" w:type="dxa"/>
          </w:tcPr>
          <w:p w14:paraId="2BB54160" w14:textId="5DFF176A" w:rsidR="00310DE1" w:rsidRPr="003C05E7" w:rsidRDefault="00310DE1" w:rsidP="00310D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G criteria</w:t>
            </w:r>
          </w:p>
        </w:tc>
        <w:tc>
          <w:tcPr>
            <w:tcW w:w="4063" w:type="dxa"/>
          </w:tcPr>
          <w:p w14:paraId="6399B8D2" w14:textId="374E2DCA" w:rsidR="00310DE1" w:rsidRPr="003C05E7" w:rsidRDefault="00310DE1" w:rsidP="00310D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3C05E7" w:rsidRPr="003C05E7" w14:paraId="34165B1D" w14:textId="77777777" w:rsidTr="00310DE1">
        <w:tc>
          <w:tcPr>
            <w:tcW w:w="4071" w:type="dxa"/>
          </w:tcPr>
          <w:p w14:paraId="0726028F" w14:textId="3BBF8C0A" w:rsidR="00310DE1" w:rsidRPr="003C05E7" w:rsidRDefault="00310DE1" w:rsidP="0031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QRS duration</w:t>
            </w:r>
          </w:p>
        </w:tc>
        <w:tc>
          <w:tcPr>
            <w:tcW w:w="4063" w:type="dxa"/>
          </w:tcPr>
          <w:p w14:paraId="65C17CBC" w14:textId="77777777" w:rsidR="00310DE1" w:rsidRPr="003C05E7" w:rsidRDefault="00310DE1" w:rsidP="0031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≥140 msec for males</w:t>
            </w:r>
          </w:p>
          <w:p w14:paraId="583CEB29" w14:textId="4BE451BF" w:rsidR="00310DE1" w:rsidRPr="003C05E7" w:rsidRDefault="00310DE1" w:rsidP="0031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≥130 msec for females</w:t>
            </w:r>
          </w:p>
        </w:tc>
      </w:tr>
      <w:tr w:rsidR="003C05E7" w:rsidRPr="003C05E7" w14:paraId="1D00AA47" w14:textId="77777777" w:rsidTr="00310DE1">
        <w:tc>
          <w:tcPr>
            <w:tcW w:w="4071" w:type="dxa"/>
          </w:tcPr>
          <w:p w14:paraId="73D00744" w14:textId="6BB876BF" w:rsidR="00310DE1" w:rsidRPr="003C05E7" w:rsidRDefault="00310DE1" w:rsidP="003C0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Morphologic criteria for right-sided leads (V1, V2)</w:t>
            </w:r>
          </w:p>
        </w:tc>
        <w:tc>
          <w:tcPr>
            <w:tcW w:w="4063" w:type="dxa"/>
          </w:tcPr>
          <w:p w14:paraId="0EB3A654" w14:textId="71D4F25C" w:rsidR="00310DE1" w:rsidRPr="003C05E7" w:rsidRDefault="00310DE1" w:rsidP="003C05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QS or </w:t>
            </w: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proofErr w:type="spellEnd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 in V1 and V2</w:t>
            </w:r>
          </w:p>
        </w:tc>
      </w:tr>
      <w:tr w:rsidR="003C05E7" w:rsidRPr="003C05E7" w14:paraId="4B7FF801" w14:textId="77777777" w:rsidTr="00310DE1">
        <w:tc>
          <w:tcPr>
            <w:tcW w:w="4071" w:type="dxa"/>
          </w:tcPr>
          <w:p w14:paraId="08A207C2" w14:textId="3C94D0B0" w:rsidR="003A209D" w:rsidRPr="003C05E7" w:rsidRDefault="003A209D" w:rsidP="00310DE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Mid-QRS notching or </w:t>
            </w: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slurring</w:t>
            </w:r>
            <w:r w:rsidR="005E1082" w:rsidRPr="003C05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63" w:type="dxa"/>
          </w:tcPr>
          <w:p w14:paraId="0E921A59" w14:textId="56A66C2C" w:rsidR="003A209D" w:rsidRPr="003C05E7" w:rsidRDefault="003A209D" w:rsidP="003A209D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≥2 leads including I, </w:t>
            </w: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avL</w:t>
            </w:r>
            <w:proofErr w:type="spellEnd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, V1, V2, V5 or V6</w:t>
            </w:r>
          </w:p>
          <w:p w14:paraId="4B104DA8" w14:textId="15879CAB" w:rsidR="003A209D" w:rsidRPr="003C05E7" w:rsidRDefault="003A209D" w:rsidP="00310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42B473" w14:textId="4990B936" w:rsidR="00310DE1" w:rsidRPr="003C05E7" w:rsidRDefault="00310DE1" w:rsidP="00310DE1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01E35AA" w14:textId="3FC773D2" w:rsidR="003A209D" w:rsidRPr="003C05E7" w:rsidRDefault="003A209D" w:rsidP="000E7CCB">
      <w:pPr>
        <w:ind w:left="360"/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sz w:val="24"/>
          <w:szCs w:val="24"/>
        </w:rPr>
        <w:t xml:space="preserve">ECG </w:t>
      </w:r>
      <w:r w:rsidR="00095DAE" w:rsidRPr="003C05E7">
        <w:rPr>
          <w:rFonts w:ascii="Times New Roman" w:hAnsi="Times New Roman" w:cs="Times New Roman"/>
          <w:sz w:val="24"/>
          <w:szCs w:val="24"/>
        </w:rPr>
        <w:t xml:space="preserve">features of stricter left bundle branch block criteria as proposed by </w:t>
      </w:r>
      <w:r w:rsidRPr="003C05E7">
        <w:rPr>
          <w:rFonts w:ascii="Times New Roman" w:hAnsi="Times New Roman" w:cs="Times New Roman"/>
          <w:sz w:val="24"/>
          <w:szCs w:val="24"/>
        </w:rPr>
        <w:t>Strauss</w:t>
      </w:r>
      <w:r w:rsidR="00095DAE" w:rsidRPr="003C05E7">
        <w:rPr>
          <w:rFonts w:ascii="Times New Roman" w:hAnsi="Times New Roman" w:cs="Times New Roman"/>
          <w:sz w:val="24"/>
          <w:szCs w:val="24"/>
        </w:rPr>
        <w:t>. LBBB is diagnosed when a</w:t>
      </w:r>
      <w:r w:rsidRPr="003C05E7">
        <w:rPr>
          <w:rFonts w:ascii="Times New Roman" w:hAnsi="Times New Roman" w:cs="Times New Roman"/>
          <w:sz w:val="24"/>
          <w:szCs w:val="24"/>
        </w:rPr>
        <w:t xml:space="preserve">ll three </w:t>
      </w:r>
      <w:r w:rsidR="00095DAE" w:rsidRPr="003C05E7">
        <w:rPr>
          <w:rFonts w:ascii="Times New Roman" w:hAnsi="Times New Roman" w:cs="Times New Roman"/>
          <w:sz w:val="24"/>
          <w:szCs w:val="24"/>
        </w:rPr>
        <w:t>criteria are</w:t>
      </w:r>
      <w:r w:rsidRPr="003C05E7">
        <w:rPr>
          <w:rFonts w:ascii="Times New Roman" w:hAnsi="Times New Roman" w:cs="Times New Roman"/>
          <w:sz w:val="24"/>
          <w:szCs w:val="24"/>
        </w:rPr>
        <w:t xml:space="preserve"> </w:t>
      </w:r>
      <w:r w:rsidR="00095DAE" w:rsidRPr="003C05E7">
        <w:rPr>
          <w:rFonts w:ascii="Times New Roman" w:hAnsi="Times New Roman" w:cs="Times New Roman"/>
          <w:sz w:val="24"/>
          <w:szCs w:val="24"/>
        </w:rPr>
        <w:t>fulfilled</w:t>
      </w:r>
      <w:r w:rsidRPr="003C05E7">
        <w:rPr>
          <w:rFonts w:ascii="Times New Roman" w:hAnsi="Times New Roman" w:cs="Times New Roman"/>
          <w:sz w:val="24"/>
          <w:szCs w:val="24"/>
        </w:rPr>
        <w:t>.</w:t>
      </w:r>
      <w:r w:rsidR="000E7CCB" w:rsidRPr="003C05E7">
        <w:rPr>
          <w:rFonts w:ascii="Times New Roman" w:hAnsi="Times New Roman" w:cs="Times New Roman"/>
          <w:sz w:val="24"/>
          <w:szCs w:val="24"/>
        </w:rPr>
        <w:t xml:space="preserve"> </w:t>
      </w:r>
      <w:r w:rsidR="005E1082" w:rsidRPr="003C05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E7CCB" w:rsidRPr="003C05E7">
        <w:rPr>
          <w:rFonts w:ascii="Times New Roman" w:hAnsi="Times New Roman" w:cs="Times New Roman"/>
          <w:sz w:val="24"/>
          <w:szCs w:val="24"/>
        </w:rPr>
        <w:t xml:space="preserve"> = defined as notches or slurs that starts 40 msec after the beginning of the QRS complex and before 50% of the QRS width</w:t>
      </w:r>
      <w:r w:rsidR="005E1082" w:rsidRPr="003C05E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8B7BE0" w14:textId="1C26ADE1" w:rsidR="000E7CCB" w:rsidRPr="003C05E7" w:rsidRDefault="000E7CCB" w:rsidP="000E7CCB">
      <w:pPr>
        <w:rPr>
          <w:rFonts w:ascii="Times New Roman" w:hAnsi="Times New Roman" w:cs="Times New Roman"/>
          <w:sz w:val="24"/>
          <w:szCs w:val="24"/>
        </w:rPr>
      </w:pPr>
    </w:p>
    <w:p w14:paraId="0B1A5FBE" w14:textId="0DD7A4F0" w:rsidR="00310DE1" w:rsidRPr="003C05E7" w:rsidRDefault="00310DE1">
      <w:pPr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sz w:val="24"/>
          <w:szCs w:val="24"/>
        </w:rPr>
        <w:br w:type="page"/>
      </w:r>
    </w:p>
    <w:p w14:paraId="24DF4569" w14:textId="1E15F965" w:rsidR="00310DE1" w:rsidRPr="003C05E7" w:rsidRDefault="00BA694D" w:rsidP="00310DE1">
      <w:pPr>
        <w:ind w:left="360"/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Pr="003C05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10DE1" w:rsidRPr="003C05E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10DE1" w:rsidRPr="003C05E7">
        <w:rPr>
          <w:rFonts w:ascii="Times New Roman" w:hAnsi="Times New Roman" w:cs="Times New Roman"/>
          <w:sz w:val="24"/>
          <w:szCs w:val="24"/>
        </w:rPr>
        <w:t>. ECG criteria and cut-offs for left ventricular hypertrophy in patients with Left Bundle Branch Block</w:t>
      </w:r>
    </w:p>
    <w:tbl>
      <w:tblPr>
        <w:tblStyle w:val="TableGrid"/>
        <w:tblpPr w:leftFromText="180" w:rightFromText="180" w:vertAnchor="page" w:horzAnchor="margin" w:tblpXSpec="center" w:tblpY="2282"/>
        <w:tblW w:w="10436" w:type="dxa"/>
        <w:tblLook w:val="04A0" w:firstRow="1" w:lastRow="0" w:firstColumn="1" w:lastColumn="0" w:noHBand="0" w:noVBand="1"/>
      </w:tblPr>
      <w:tblGrid>
        <w:gridCol w:w="2608"/>
        <w:gridCol w:w="4617"/>
        <w:gridCol w:w="1984"/>
        <w:gridCol w:w="1227"/>
      </w:tblGrid>
      <w:tr w:rsidR="003C05E7" w:rsidRPr="003C05E7" w14:paraId="52015CF6" w14:textId="77777777" w:rsidTr="0092460B">
        <w:trPr>
          <w:trHeight w:val="283"/>
        </w:trPr>
        <w:tc>
          <w:tcPr>
            <w:tcW w:w="2608" w:type="dxa"/>
          </w:tcPr>
          <w:p w14:paraId="10887887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4617" w:type="dxa"/>
          </w:tcPr>
          <w:p w14:paraId="5E847F40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1984" w:type="dxa"/>
          </w:tcPr>
          <w:p w14:paraId="1C12B18A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1227" w:type="dxa"/>
          </w:tcPr>
          <w:p w14:paraId="1431B535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3C05E7" w:rsidRPr="003C05E7" w14:paraId="6E49156F" w14:textId="77777777" w:rsidTr="0092460B">
        <w:trPr>
          <w:trHeight w:val="575"/>
        </w:trPr>
        <w:tc>
          <w:tcPr>
            <w:tcW w:w="2608" w:type="dxa"/>
          </w:tcPr>
          <w:p w14:paraId="195837BD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Peguero</w:t>
            </w:r>
            <w:proofErr w:type="spellEnd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-Lo </w:t>
            </w: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Presti</w:t>
            </w:r>
            <w:proofErr w:type="spellEnd"/>
          </w:p>
        </w:tc>
        <w:tc>
          <w:tcPr>
            <w:tcW w:w="4617" w:type="dxa"/>
          </w:tcPr>
          <w:p w14:paraId="685F167D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Deepest S wave + S 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4</w:t>
            </w:r>
          </w:p>
        </w:tc>
        <w:tc>
          <w:tcPr>
            <w:tcW w:w="1984" w:type="dxa"/>
          </w:tcPr>
          <w:p w14:paraId="22EEA888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≥2.8mV males</w:t>
            </w:r>
          </w:p>
          <w:p w14:paraId="38C42B32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≥2.3mV females</w:t>
            </w:r>
          </w:p>
        </w:tc>
        <w:tc>
          <w:tcPr>
            <w:tcW w:w="1227" w:type="dxa"/>
          </w:tcPr>
          <w:p w14:paraId="58B9E312" w14:textId="3063215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guero&lt;/Author&gt;&lt;Year&gt;2017&lt;/Year&gt;&lt;RecNum&gt;81&lt;/RecNum&gt;&lt;DisplayText&gt;(3)&lt;/DisplayText&gt;&lt;record&gt;&lt;rec-number&gt;81&lt;/rec-number&gt;&lt;foreign-keys&gt;&lt;key app="EN" db-id="azst5taftp99zbedvw6xvtai0wsve0w22svx" timestamp="1611024130"&gt;81&lt;/key&gt;&lt;/foreign-keys&gt;&lt;ref-type name="Journal Article"&gt;17&lt;/ref-type&gt;&lt;contributors&gt;&lt;authors&gt;&lt;author&gt;Peguero, J. G.&lt;/author&gt;&lt;author&gt;Lo Presti, S.&lt;/author&gt;&lt;author&gt;Perez, J.&lt;/author&gt;&lt;author&gt;Issa, O.&lt;/author&gt;&lt;author&gt;Brenes, J. C.&lt;/author&gt;&lt;author&gt;Tolentino, A.&lt;/author&gt;&lt;/authors&gt;&lt;/contributors&gt;&lt;auth-address&gt;Columbia University Division of Cardiology, Mount Sinai Medical Center, Miami Beach, Florida.&amp;#xD;Department of Medicine, Mount Sinai Medical Center, Miami Beach, Florida. Electronic address: saberio.lopresti@msmc.com.&amp;#xD;Department of Medicine, Mount Sinai Medical Center, Miami Beach, Florida.&lt;/auth-address&gt;&lt;titles&gt;&lt;title&gt;Electrocardiographic Criteria for the Diagnosis of Left Ventricular Hypertrophy&lt;/title&gt;&lt;secondary-title&gt;J Am Coll Cardiol&lt;/secondary-title&gt;&lt;/titles&gt;&lt;periodical&gt;&lt;full-title&gt;J Am Coll Cardiol&lt;/full-title&gt;&lt;/periodical&gt;&lt;pages&gt;1694-1703&lt;/pages&gt;&lt;volume&gt;69&lt;/volume&gt;&lt;number&gt;13&lt;/number&gt;&lt;edition&gt;2017/04/01&lt;/edition&gt;&lt;keywords&gt;&lt;keyword&gt;Adult&lt;/keyword&gt;&lt;keyword&gt;Aged&lt;/keyword&gt;&lt;keyword&gt;Aged, 80 and over&lt;/keyword&gt;&lt;keyword&gt;Cohort Studies&lt;/keyword&gt;&lt;keyword&gt;*Electrocardiography&lt;/keyword&gt;&lt;keyword&gt;Female&lt;/keyword&gt;&lt;keyword&gt;Humans&lt;/keyword&gt;&lt;keyword&gt;Hypertrophy, Left Ventricular/*diagnosis&lt;/keyword&gt;&lt;keyword&gt;Male&lt;/keyword&gt;&lt;keyword&gt;Middle Aged&lt;/keyword&gt;&lt;keyword&gt;electrocardiogram&lt;/keyword&gt;&lt;keyword&gt;left ventricular hypertrophy&lt;/keyword&gt;&lt;keyword&gt;novel criteria&lt;/keyword&gt;&lt;/keywords&gt;&lt;dates&gt;&lt;year&gt;2017&lt;/year&gt;&lt;pub-dates&gt;&lt;date&gt;Apr 4&lt;/date&gt;&lt;/pub-dates&gt;&lt;/dates&gt;&lt;isbn&gt;1558-3597 (Electronic)&amp;#xD;0735-1097 (Linking)&lt;/isbn&gt;&lt;accession-num&gt;28359515&lt;/accession-num&gt;&lt;urls&gt;&lt;related-urls&gt;&lt;url&gt;https://www.ncbi.nlm.nih.gov/pubmed/28359515&lt;/url&gt;&lt;/related-urls&gt;&lt;/urls&gt;&lt;electronic-resource-num&gt;10.1016/j.jacc.2017.01.037&lt;/electronic-resource-num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05E7" w:rsidRPr="003C05E7" w14:paraId="3644C92F" w14:textId="77777777" w:rsidTr="0092460B">
        <w:trPr>
          <w:trHeight w:val="575"/>
        </w:trPr>
        <w:tc>
          <w:tcPr>
            <w:tcW w:w="2608" w:type="dxa"/>
          </w:tcPr>
          <w:p w14:paraId="04C832BF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Cornell Voltage</w:t>
            </w:r>
          </w:p>
        </w:tc>
        <w:tc>
          <w:tcPr>
            <w:tcW w:w="4617" w:type="dxa"/>
          </w:tcPr>
          <w:p w14:paraId="0F4F80C3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L</w:t>
            </w:r>
            <w:proofErr w:type="spellEnd"/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+ S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3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780B753B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≥2.8mV males</w:t>
            </w:r>
          </w:p>
          <w:p w14:paraId="6A9D41B5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≥2.0mV females</w:t>
            </w:r>
          </w:p>
        </w:tc>
        <w:tc>
          <w:tcPr>
            <w:tcW w:w="1227" w:type="dxa"/>
          </w:tcPr>
          <w:p w14:paraId="2DEE9E89" w14:textId="02517D5D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sale&lt;/Author&gt;&lt;Year&gt;1987&lt;/Year&gt;&lt;RecNum&gt;82&lt;/RecNum&gt;&lt;DisplayText&gt;(4)&lt;/DisplayText&gt;&lt;record&gt;&lt;rec-number&gt;82&lt;/rec-number&gt;&lt;foreign-keys&gt;&lt;key app="EN" db-id="azst5taftp99zbedvw6xvtai0wsve0w22svx" timestamp="1611024570"&gt;82&lt;/key&gt;&lt;/foreign-keys&gt;&lt;ref-type name="Journal Article"&gt;17&lt;/ref-type&gt;&lt;contributors&gt;&lt;authors&gt;&lt;author&gt;Casale, P. N.&lt;/author&gt;&lt;author&gt;Devereux, R. B.&lt;/author&gt;&lt;author&gt;Alonso, D. R.&lt;/author&gt;&lt;author&gt;Campo, E.&lt;/author&gt;&lt;author&gt;Kligfield, P.&lt;/author&gt;&lt;/authors&gt;&lt;/contributors&gt;&lt;titles&gt;&lt;title&gt;Improved sex-specific criteria of left ventricular hypertrophy for clinical and computer interpretation of electrocardiograms: validation with autopsy findings&lt;/title&gt;&lt;secondary-title&gt;Circulation&lt;/secondary-title&gt;&lt;/titles&gt;&lt;periodical&gt;&lt;full-title&gt;Circulation&lt;/full-title&gt;&lt;/periodical&gt;&lt;pages&gt;565-72&lt;/pages&gt;&lt;volume&gt;75&lt;/volume&gt;&lt;number&gt;3&lt;/number&gt;&lt;edition&gt;1987/03/01&lt;/edition&gt;&lt;keywords&gt;&lt;keyword&gt;Cardiomegaly/*diagnosis&lt;/keyword&gt;&lt;keyword&gt;*Diagnosis, Computer-Assisted&lt;/keyword&gt;&lt;keyword&gt;*Electrocardiography&lt;/keyword&gt;&lt;keyword&gt;Female&lt;/keyword&gt;&lt;keyword&gt;Humans&lt;/keyword&gt;&lt;keyword&gt;Male&lt;/keyword&gt;&lt;keyword&gt;Myocardium/pathology&lt;/keyword&gt;&lt;keyword&gt;Reference Standards&lt;/keyword&gt;&lt;/keywords&gt;&lt;dates&gt;&lt;year&gt;1987&lt;/year&gt;&lt;pub-dates&gt;&lt;date&gt;Mar&lt;/date&gt;&lt;/pub-dates&gt;&lt;/dates&gt;&lt;isbn&gt;0009-7322 (Print)&amp;#xD;0009-7322 (Linking)&lt;/isbn&gt;&lt;accession-num&gt;2949887&lt;/accession-num&gt;&lt;urls&gt;&lt;related-urls&gt;&lt;url&gt;https://www.ncbi.nlm.nih.gov/pubmed/2949887&lt;/url&gt;&lt;/related-urls&gt;&lt;/urls&gt;&lt;electronic-resource-num&gt;10.1161/01.cir.75.3.565&lt;/electronic-resource-num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05E7" w:rsidRPr="003C05E7" w14:paraId="777909B8" w14:textId="77777777" w:rsidTr="0092460B">
        <w:trPr>
          <w:trHeight w:val="575"/>
        </w:trPr>
        <w:tc>
          <w:tcPr>
            <w:tcW w:w="2608" w:type="dxa"/>
          </w:tcPr>
          <w:p w14:paraId="07E6DAA2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Cornell Voltage duration product</w:t>
            </w:r>
          </w:p>
        </w:tc>
        <w:tc>
          <w:tcPr>
            <w:tcW w:w="4617" w:type="dxa"/>
          </w:tcPr>
          <w:p w14:paraId="3E5E2210" w14:textId="0A10E540" w:rsidR="00310DE1" w:rsidRPr="003C05E7" w:rsidRDefault="0092460B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1563928"/>
            <w:r w:rsidRPr="003C05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les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</w:rPr>
              <w:t>(R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L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</w:rPr>
              <w:t>+S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3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</w:rPr>
              <w:t>) *QRS duration</w:t>
            </w:r>
          </w:p>
          <w:p w14:paraId="3C4D95E8" w14:textId="733FF2D9" w:rsidR="00310DE1" w:rsidRPr="003C05E7" w:rsidRDefault="0092460B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emales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</w:rPr>
              <w:t>(R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L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</w:rPr>
              <w:t>+S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3</w:t>
            </w:r>
            <w:r w:rsidR="00310DE1" w:rsidRPr="003C05E7">
              <w:rPr>
                <w:rFonts w:ascii="Times New Roman" w:hAnsi="Times New Roman" w:cs="Times New Roman"/>
                <w:sz w:val="24"/>
                <w:szCs w:val="24"/>
              </w:rPr>
              <w:t>+0.6 mV) *QRS duration</w:t>
            </w:r>
            <w:bookmarkEnd w:id="1"/>
          </w:p>
        </w:tc>
        <w:tc>
          <w:tcPr>
            <w:tcW w:w="1984" w:type="dxa"/>
          </w:tcPr>
          <w:p w14:paraId="077CB3CF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&gt;244 mV * msec</w:t>
            </w:r>
          </w:p>
        </w:tc>
        <w:tc>
          <w:tcPr>
            <w:tcW w:w="1227" w:type="dxa"/>
          </w:tcPr>
          <w:p w14:paraId="560ACD76" w14:textId="51944A46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kin&lt;/Author&gt;&lt;Year&gt;1995&lt;/Year&gt;&lt;RecNum&gt;83&lt;/RecNum&gt;&lt;DisplayText&gt;(5)&lt;/DisplayText&gt;&lt;record&gt;&lt;rec-number&gt;83&lt;/rec-number&gt;&lt;foreign-keys&gt;&lt;key app="EN" db-id="azst5taftp99zbedvw6xvtai0wsve0w22svx" timestamp="1611024766"&gt;83&lt;/key&gt;&lt;/foreign-keys&gt;&lt;ref-type name="Journal Article"&gt;17&lt;/ref-type&gt;&lt;contributors&gt;&lt;authors&gt;&lt;author&gt;Okin, P. M.&lt;/author&gt;&lt;author&gt;Roman, M. J.&lt;/author&gt;&lt;author&gt;Devereux, R. B.&lt;/author&gt;&lt;author&gt;Kligfield, P.&lt;/author&gt;&lt;/authors&gt;&lt;/contributors&gt;&lt;auth-address&gt;Department of Medicine, New York Hospital-Cornell Medical Center, New York 10021.&lt;/auth-address&gt;&lt;titles&gt;&lt;title&gt;Electrocardiographic identification of increased left ventricular mass by simple voltage-duration products&lt;/title&gt;&lt;secondary-title&gt;J Am Coll Cardiol&lt;/secondary-title&gt;&lt;/titles&gt;&lt;periodical&gt;&lt;full-title&gt;J Am Coll Cardiol&lt;/full-title&gt;&lt;/periodical&gt;&lt;pages&gt;417-23&lt;/pages&gt;&lt;volume&gt;25&lt;/volume&gt;&lt;number&gt;2&lt;/number&gt;&lt;edition&gt;1995/02/01&lt;/edition&gt;&lt;keywords&gt;&lt;keyword&gt;Echocardiography&lt;/keyword&gt;&lt;keyword&gt;*Electrocardiography&lt;/keyword&gt;&lt;keyword&gt;Female&lt;/keyword&gt;&lt;keyword&gt;Humans&lt;/keyword&gt;&lt;keyword&gt;Hypertrophy, Left Ventricular/*diagnosis/diagnostic imaging/epidemiology&lt;/keyword&gt;&lt;keyword&gt;Image Processing, Computer-Assisted&lt;/keyword&gt;&lt;keyword&gt;Male&lt;/keyword&gt;&lt;keyword&gt;Middle Aged&lt;/keyword&gt;&lt;keyword&gt;Predictive Value of Tests&lt;/keyword&gt;&lt;keyword&gt;ROC Curve&lt;/keyword&gt;&lt;keyword&gt;Regression Analysis&lt;/keyword&gt;&lt;keyword&gt;Sensitivity and Specificity&lt;/keyword&gt;&lt;keyword&gt;Signal Processing, Computer-Assisted&lt;/keyword&gt;&lt;/keywords&gt;&lt;dates&gt;&lt;year&gt;1995&lt;/year&gt;&lt;pub-dates&gt;&lt;date&gt;Feb&lt;/date&gt;&lt;/pub-dates&gt;&lt;/dates&gt;&lt;isbn&gt;0735-1097 (Print)&amp;#xD;0735-1097 (Linking)&lt;/isbn&gt;&lt;accession-num&gt;7829796&lt;/accession-num&gt;&lt;urls&gt;&lt;related-urls&gt;&lt;url&gt;https://www.ncbi.nlm.nih.gov/pubmed/7829796&lt;/url&gt;&lt;/related-urls&gt;&lt;/urls&gt;&lt;electronic-resource-num&gt;10.1016/0735-1097(94)00371-v&lt;/electronic-resource-num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05E7" w:rsidRPr="003C05E7" w14:paraId="27FA26A8" w14:textId="77777777" w:rsidTr="0092460B">
        <w:trPr>
          <w:trHeight w:val="283"/>
        </w:trPr>
        <w:tc>
          <w:tcPr>
            <w:tcW w:w="2608" w:type="dxa"/>
          </w:tcPr>
          <w:p w14:paraId="7976E096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SV2 + SV3</w:t>
            </w:r>
          </w:p>
        </w:tc>
        <w:tc>
          <w:tcPr>
            <w:tcW w:w="4617" w:type="dxa"/>
          </w:tcPr>
          <w:p w14:paraId="6092C75D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V2 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+ S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3</w:t>
            </w:r>
          </w:p>
        </w:tc>
        <w:tc>
          <w:tcPr>
            <w:tcW w:w="1984" w:type="dxa"/>
          </w:tcPr>
          <w:p w14:paraId="79F711C6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&gt;6.0mV</w:t>
            </w:r>
          </w:p>
        </w:tc>
        <w:tc>
          <w:tcPr>
            <w:tcW w:w="1227" w:type="dxa"/>
          </w:tcPr>
          <w:p w14:paraId="1671D4B7" w14:textId="1BDB6168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anowski&lt;/Author&gt;&lt;Year&gt;2012&lt;/Year&gt;&lt;RecNum&gt;84&lt;/RecNum&gt;&lt;DisplayText&gt;(6)&lt;/DisplayText&gt;&lt;record&gt;&lt;rec-number&gt;84&lt;/rec-number&gt;&lt;foreign-keys&gt;&lt;key app="EN" db-id="azst5taftp99zbedvw6xvtai0wsve0w22svx" timestamp="1611025813"&gt;84&lt;/key&gt;&lt;/foreign-keys&gt;&lt;ref-type name="Journal Article"&gt;17&lt;/ref-type&gt;&lt;contributors&gt;&lt;authors&gt;&lt;author&gt;Baranowski, R.&lt;/author&gt;&lt;author&gt;Malek, L.&lt;/author&gt;&lt;author&gt;Prokopowicz, D.&lt;/author&gt;&lt;author&gt;Spiewak, M.&lt;/author&gt;&lt;author&gt;Misko, J.&lt;/author&gt;&lt;/authors&gt;&lt;/contributors&gt;&lt;auth-address&gt;Institute of Cardiology, Warsaw, Poland. rbaranowski@ikard.pl&lt;/auth-address&gt;&lt;titles&gt;&lt;title&gt;Electrocardiographic diagnosis of the left ventricular hypertrophy in patients with left bundle branch block: is it necessary to verify old criteria?&lt;/title&gt;&lt;secondary-title&gt;Cardiol J&lt;/secondary-title&gt;&lt;/titles&gt;&lt;periodical&gt;&lt;full-title&gt;Cardiol J&lt;/full-title&gt;&lt;/periodical&gt;&lt;pages&gt;591-6&lt;/pages&gt;&lt;volume&gt;19&lt;/volume&gt;&lt;number&gt;6&lt;/number&gt;&lt;edition&gt;2012/12/12&lt;/edition&gt;&lt;keywords&gt;&lt;keyword&gt;Adult&lt;/keyword&gt;&lt;keyword&gt;Aged&lt;/keyword&gt;&lt;keyword&gt;Aged, 80 and over&lt;/keyword&gt;&lt;keyword&gt;Algorithms&lt;/keyword&gt;&lt;keyword&gt;Bundle-Branch Block/*diagnosis/physiopathology&lt;/keyword&gt;&lt;keyword&gt;*Electrocardiography&lt;/keyword&gt;&lt;keyword&gt;Female&lt;/keyword&gt;&lt;keyword&gt;Heart Conduction System/*physiopathology&lt;/keyword&gt;&lt;keyword&gt;Humans&lt;/keyword&gt;&lt;keyword&gt;Hypertrophy, Left Ventricular/*diagnosis/physiopathology&lt;/keyword&gt;&lt;keyword&gt;*Magnetic Resonance Imaging&lt;/keyword&gt;&lt;keyword&gt;Male&lt;/keyword&gt;&lt;keyword&gt;Middle Aged&lt;/keyword&gt;&lt;keyword&gt;Predictive Value of Tests&lt;/keyword&gt;&lt;keyword&gt;Reference Values&lt;/keyword&gt;&lt;keyword&gt;Sensitivity and Specificity&lt;/keyword&gt;&lt;/keywords&gt;&lt;dates&gt;&lt;year&gt;2012&lt;/year&gt;&lt;/dates&gt;&lt;isbn&gt;1897-5593 (Electronic)&amp;#xD;1898-018X (Linking)&lt;/isbn&gt;&lt;accession-num&gt;23224921&lt;/accession-num&gt;&lt;urls&gt;&lt;related-urls&gt;&lt;url&gt;https://www.ncbi.nlm.nih.gov/pubmed/23224921&lt;/url&gt;&lt;/related-urls&gt;&lt;/urls&gt;&lt;electronic-resource-num&gt;10.5603/cj.2012.0110&lt;/electronic-resource-num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05E7" w:rsidRPr="003C05E7" w14:paraId="663E9373" w14:textId="77777777" w:rsidTr="0092460B">
        <w:trPr>
          <w:trHeight w:val="292"/>
        </w:trPr>
        <w:tc>
          <w:tcPr>
            <w:tcW w:w="2608" w:type="dxa"/>
          </w:tcPr>
          <w:p w14:paraId="42A9BB05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aVL</w:t>
            </w:r>
            <w:proofErr w:type="spellEnd"/>
          </w:p>
        </w:tc>
        <w:tc>
          <w:tcPr>
            <w:tcW w:w="4617" w:type="dxa"/>
          </w:tcPr>
          <w:p w14:paraId="04788D4E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L</w:t>
            </w:r>
            <w:proofErr w:type="spellEnd"/>
          </w:p>
        </w:tc>
        <w:tc>
          <w:tcPr>
            <w:tcW w:w="1984" w:type="dxa"/>
          </w:tcPr>
          <w:p w14:paraId="1FD19EB0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≥1.1mV</w:t>
            </w:r>
          </w:p>
        </w:tc>
        <w:tc>
          <w:tcPr>
            <w:tcW w:w="1227" w:type="dxa"/>
          </w:tcPr>
          <w:p w14:paraId="47C18600" w14:textId="1508DCC5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kolow&lt;/Author&gt;&lt;Year&gt;1949&lt;/Year&gt;&lt;RecNum&gt;86&lt;/RecNum&gt;&lt;DisplayText&gt;(7)&lt;/DisplayText&gt;&lt;record&gt;&lt;rec-number&gt;86&lt;/rec-number&gt;&lt;foreign-keys&gt;&lt;key app="EN" db-id="azst5taftp99zbedvw6xvtai0wsve0w22svx" timestamp="1611026339"&gt;86&lt;/key&gt;&lt;/foreign-keys&gt;&lt;ref-type name="Journal Article"&gt;17&lt;/ref-type&gt;&lt;contributors&gt;&lt;authors&gt;&lt;author&gt;Sokolow, M.&lt;/author&gt;&lt;author&gt;Lyon, T. P.&lt;/author&gt;&lt;/authors&gt;&lt;/contributors&gt;&lt;titles&gt;&lt;title&gt;The ventricular complex in left ventricular hypertrophy as obtained by unipolar precordial and limb leads&lt;/title&gt;&lt;secondary-title&gt;Am Heart J&lt;/secondary-title&gt;&lt;/titles&gt;&lt;periodical&gt;&lt;full-title&gt;Am Heart J&lt;/full-title&gt;&lt;/periodical&gt;&lt;pages&gt;161-86&lt;/pages&gt;&lt;volume&gt;37&lt;/volume&gt;&lt;number&gt;2&lt;/number&gt;&lt;edition&gt;1949/02/01&lt;/edition&gt;&lt;keywords&gt;&lt;keyword&gt;*Cardiomegaly&lt;/keyword&gt;&lt;keyword&gt;*Electrocardiography&lt;/keyword&gt;&lt;keyword&gt;*Heart Ventricles&lt;/keyword&gt;&lt;keyword&gt;Humans&lt;/keyword&gt;&lt;keyword&gt;*Hypertrophy, Left Ventricular&lt;/keyword&gt;&lt;keyword&gt;*HEART/hypertrophy&lt;/keyword&gt;&lt;/keywords&gt;&lt;dates&gt;&lt;year&gt;1949&lt;/year&gt;&lt;pub-dates&gt;&lt;date&gt;Feb&lt;/date&gt;&lt;/pub-dates&gt;&lt;/dates&gt;&lt;isbn&gt;0002-8703 (Print)&amp;#xD;0002-8703 (Linking)&lt;/isbn&gt;&lt;accession-num&gt;18107386&lt;/accession-num&gt;&lt;urls&gt;&lt;related-urls&gt;&lt;url&gt;https://www.ncbi.nlm.nih.gov/pubmed/18107386&lt;/url&gt;&lt;/related-urls&gt;&lt;/urls&gt;&lt;electronic-resource-num&gt;10.1016/0002-8703(49)90562-1&lt;/electronic-resource-num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05E7" w:rsidRPr="003C05E7" w14:paraId="320E1D8C" w14:textId="77777777" w:rsidTr="0092460B">
        <w:trPr>
          <w:trHeight w:val="283"/>
        </w:trPr>
        <w:tc>
          <w:tcPr>
            <w:tcW w:w="2608" w:type="dxa"/>
          </w:tcPr>
          <w:p w14:paraId="09ABA0BC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aVL</w:t>
            </w:r>
            <w:proofErr w:type="spellEnd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 duration product</w:t>
            </w:r>
          </w:p>
        </w:tc>
        <w:tc>
          <w:tcPr>
            <w:tcW w:w="4617" w:type="dxa"/>
          </w:tcPr>
          <w:p w14:paraId="18420CBD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L</w:t>
            </w:r>
            <w:proofErr w:type="spellEnd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*QRS duration</w:t>
            </w:r>
          </w:p>
        </w:tc>
        <w:tc>
          <w:tcPr>
            <w:tcW w:w="1984" w:type="dxa"/>
          </w:tcPr>
          <w:p w14:paraId="38EF6A3B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&gt;103 mV * msec</w:t>
            </w:r>
          </w:p>
        </w:tc>
        <w:tc>
          <w:tcPr>
            <w:tcW w:w="1227" w:type="dxa"/>
          </w:tcPr>
          <w:p w14:paraId="53CB1C6B" w14:textId="2B7A4AB6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d&lt;/Author&gt;&lt;Year&gt;1986&lt;/Year&gt;&lt;RecNum&gt;85&lt;/RecNum&gt;&lt;DisplayText&gt;(8)&lt;/DisplayText&gt;&lt;record&gt;&lt;rec-number&gt;85&lt;/rec-number&gt;&lt;foreign-keys&gt;&lt;key app="EN" db-id="azst5taftp99zbedvw6xvtai0wsve0w22svx" timestamp="1611026067"&gt;85&lt;/key&gt;&lt;/foreign-keys&gt;&lt;ref-type name="Book"&gt;6&lt;/ref-type&gt;&lt;contributors&gt;&lt;authors&gt;&lt;author&gt;Chou TC 2nd ed&lt;/author&gt;&lt;/authors&gt;&lt;tertiary-authors&gt;&lt;author&gt;2nd edition&lt;/author&gt;&lt;/tertiary-authors&gt;&lt;/contributors&gt;&lt;titles&gt;&lt;title&gt;Electrocardiography in clinical practice&lt;/title&gt;&lt;/titles&gt;&lt;volume&gt; pp. 46-65.&lt;/volume&gt;&lt;dates&gt;&lt;year&gt;1986&lt;/year&gt;&lt;/dates&gt;&lt;publisher&gt;Orlando: Grune-&amp;#xD;Stratton&amp;#xD;&lt;/publisher&gt;&lt;urls&gt;&lt;/urls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05E7" w:rsidRPr="003C05E7" w14:paraId="3BF8FAF9" w14:textId="77777777" w:rsidTr="0092460B">
        <w:trPr>
          <w:trHeight w:val="292"/>
        </w:trPr>
        <w:tc>
          <w:tcPr>
            <w:tcW w:w="2608" w:type="dxa"/>
          </w:tcPr>
          <w:p w14:paraId="6290542E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Sokolow</w:t>
            </w:r>
            <w:proofErr w:type="spellEnd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-Lyon</w:t>
            </w:r>
          </w:p>
        </w:tc>
        <w:tc>
          <w:tcPr>
            <w:tcW w:w="4617" w:type="dxa"/>
          </w:tcPr>
          <w:p w14:paraId="55FA5E1F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V1 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+ Tallest R wave (V5 or V6)</w:t>
            </w:r>
          </w:p>
        </w:tc>
        <w:tc>
          <w:tcPr>
            <w:tcW w:w="1984" w:type="dxa"/>
          </w:tcPr>
          <w:p w14:paraId="00F9BD4F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≥3.5mV</w:t>
            </w:r>
          </w:p>
        </w:tc>
        <w:tc>
          <w:tcPr>
            <w:tcW w:w="1227" w:type="dxa"/>
          </w:tcPr>
          <w:p w14:paraId="07E01E59" w14:textId="416D9D4E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kolow&lt;/Author&gt;&lt;Year&gt;1949&lt;/Year&gt;&lt;RecNum&gt;86&lt;/RecNum&gt;&lt;DisplayText&gt;(7)&lt;/DisplayText&gt;&lt;record&gt;&lt;rec-number&gt;86&lt;/rec-number&gt;&lt;foreign-keys&gt;&lt;key app="EN" db-id="azst5taftp99zbedvw6xvtai0wsve0w22svx" timestamp="1611026339"&gt;86&lt;/key&gt;&lt;/foreign-keys&gt;&lt;ref-type name="Journal Article"&gt;17&lt;/ref-type&gt;&lt;contributors&gt;&lt;authors&gt;&lt;author&gt;Sokolow, M.&lt;/author&gt;&lt;author&gt;Lyon, T. P.&lt;/author&gt;&lt;/authors&gt;&lt;/contributors&gt;&lt;titles&gt;&lt;title&gt;The ventricular complex in left ventricular hypertrophy as obtained by unipolar precordial and limb leads&lt;/title&gt;&lt;secondary-title&gt;Am Heart J&lt;/secondary-title&gt;&lt;/titles&gt;&lt;periodical&gt;&lt;full-title&gt;Am Heart J&lt;/full-title&gt;&lt;/periodical&gt;&lt;pages&gt;161-86&lt;/pages&gt;&lt;volume&gt;37&lt;/volume&gt;&lt;number&gt;2&lt;/number&gt;&lt;edition&gt;1949/02/01&lt;/edition&gt;&lt;keywords&gt;&lt;keyword&gt;*Cardiomegaly&lt;/keyword&gt;&lt;keyword&gt;*Electrocardiography&lt;/keyword&gt;&lt;keyword&gt;*Heart Ventricles&lt;/keyword&gt;&lt;keyword&gt;Humans&lt;/keyword&gt;&lt;keyword&gt;*Hypertrophy, Left Ventricular&lt;/keyword&gt;&lt;keyword&gt;*HEART/hypertrophy&lt;/keyword&gt;&lt;/keywords&gt;&lt;dates&gt;&lt;year&gt;1949&lt;/year&gt;&lt;pub-dates&gt;&lt;date&gt;Feb&lt;/date&gt;&lt;/pub-dates&gt;&lt;/dates&gt;&lt;isbn&gt;0002-8703 (Print)&amp;#xD;0002-8703 (Linking)&lt;/isbn&gt;&lt;accession-num&gt;18107386&lt;/accession-num&gt;&lt;urls&gt;&lt;related-urls&gt;&lt;url&gt;https://www.ncbi.nlm.nih.gov/pubmed/18107386&lt;/url&gt;&lt;/related-urls&gt;&lt;/urls&gt;&lt;electronic-resource-num&gt;10.1016/0002-8703(49)90562-1&lt;/electronic-resource-num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05E7" w:rsidRPr="003C05E7" w14:paraId="643B044C" w14:textId="77777777" w:rsidTr="0092460B">
        <w:trPr>
          <w:trHeight w:val="292"/>
        </w:trPr>
        <w:tc>
          <w:tcPr>
            <w:tcW w:w="2608" w:type="dxa"/>
          </w:tcPr>
          <w:p w14:paraId="59C1021A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Sokolow</w:t>
            </w:r>
            <w:proofErr w:type="spellEnd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-Lyon product</w:t>
            </w:r>
          </w:p>
        </w:tc>
        <w:tc>
          <w:tcPr>
            <w:tcW w:w="4617" w:type="dxa"/>
          </w:tcPr>
          <w:p w14:paraId="5C7A874B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V1 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+ Tallest R wave (V5 or V6)*QRS duration</w:t>
            </w:r>
          </w:p>
        </w:tc>
        <w:tc>
          <w:tcPr>
            <w:tcW w:w="1984" w:type="dxa"/>
          </w:tcPr>
          <w:p w14:paraId="63A53F01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&gt;367.4 mV* msec males</w:t>
            </w:r>
          </w:p>
          <w:p w14:paraId="556F05BE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&gt;322.4 mV *msec females </w:t>
            </w:r>
          </w:p>
        </w:tc>
        <w:tc>
          <w:tcPr>
            <w:tcW w:w="1227" w:type="dxa"/>
          </w:tcPr>
          <w:p w14:paraId="1F3C37F2" w14:textId="4D6510F2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kin&lt;/Author&gt;&lt;Year&gt;1995&lt;/Year&gt;&lt;RecNum&gt;83&lt;/RecNum&gt;&lt;DisplayText&gt;(5)&lt;/DisplayText&gt;&lt;record&gt;&lt;rec-number&gt;83&lt;/rec-number&gt;&lt;foreign-keys&gt;&lt;key app="EN" db-id="azst5taftp99zbedvw6xvtai0wsve0w22svx" timestamp="1611024766"&gt;83&lt;/key&gt;&lt;/foreign-keys&gt;&lt;ref-type name="Journal Article"&gt;17&lt;/ref-type&gt;&lt;contributors&gt;&lt;authors&gt;&lt;author&gt;Okin, P. M.&lt;/author&gt;&lt;author&gt;Roman, M. J.&lt;/author&gt;&lt;author&gt;Devereux, R. B.&lt;/author&gt;&lt;author&gt;Kligfield, P.&lt;/author&gt;&lt;/authors&gt;&lt;/contributors&gt;&lt;auth-address&gt;Department of Medicine, New York Hospital-Cornell Medical Center, New York 10021.&lt;/auth-address&gt;&lt;titles&gt;&lt;title&gt;Electrocardiographic identification of increased left ventricular mass by simple voltage-duration products&lt;/title&gt;&lt;secondary-title&gt;J Am Coll Cardiol&lt;/secondary-title&gt;&lt;/titles&gt;&lt;periodical&gt;&lt;full-title&gt;J Am Coll Cardiol&lt;/full-title&gt;&lt;/periodical&gt;&lt;pages&gt;417-23&lt;/pages&gt;&lt;volume&gt;25&lt;/volume&gt;&lt;number&gt;2&lt;/number&gt;&lt;edition&gt;1995/02/01&lt;/edition&gt;&lt;keywords&gt;&lt;keyword&gt;Echocardiography&lt;/keyword&gt;&lt;keyword&gt;*Electrocardiography&lt;/keyword&gt;&lt;keyword&gt;Female&lt;/keyword&gt;&lt;keyword&gt;Humans&lt;/keyword&gt;&lt;keyword&gt;Hypertrophy, Left Ventricular/*diagnosis/diagnostic imaging/epidemiology&lt;/keyword&gt;&lt;keyword&gt;Image Processing, Computer-Assisted&lt;/keyword&gt;&lt;keyword&gt;Male&lt;/keyword&gt;&lt;keyword&gt;Middle Aged&lt;/keyword&gt;&lt;keyword&gt;Predictive Value of Tests&lt;/keyword&gt;&lt;keyword&gt;ROC Curve&lt;/keyword&gt;&lt;keyword&gt;Regression Analysis&lt;/keyword&gt;&lt;keyword&gt;Sensitivity and Specificity&lt;/keyword&gt;&lt;keyword&gt;Signal Processing, Computer-Assisted&lt;/keyword&gt;&lt;/keywords&gt;&lt;dates&gt;&lt;year&gt;1995&lt;/year&gt;&lt;pub-dates&gt;&lt;date&gt;Feb&lt;/date&gt;&lt;/pub-dates&gt;&lt;/dates&gt;&lt;isbn&gt;0735-1097 (Print)&amp;#xD;0735-1097 (Linking)&lt;/isbn&gt;&lt;accession-num&gt;7829796&lt;/accession-num&gt;&lt;urls&gt;&lt;related-urls&gt;&lt;url&gt;https://www.ncbi.nlm.nih.gov/pubmed/7829796&lt;/url&gt;&lt;/related-urls&gt;&lt;/urls&gt;&lt;electronic-resource-num&gt;10.1016/0735-1097(94)00371-v&lt;/electronic-resource-num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05E7" w:rsidRPr="003C05E7" w14:paraId="2D604239" w14:textId="77777777" w:rsidTr="0092460B">
        <w:trPr>
          <w:trHeight w:val="292"/>
        </w:trPr>
        <w:tc>
          <w:tcPr>
            <w:tcW w:w="2608" w:type="dxa"/>
          </w:tcPr>
          <w:p w14:paraId="4720B917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Gubner-Ungerleider</w:t>
            </w:r>
            <w:proofErr w:type="spellEnd"/>
          </w:p>
        </w:tc>
        <w:tc>
          <w:tcPr>
            <w:tcW w:w="4617" w:type="dxa"/>
          </w:tcPr>
          <w:p w14:paraId="4D698D42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 xml:space="preserve"> + S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II</w:t>
            </w:r>
          </w:p>
        </w:tc>
        <w:tc>
          <w:tcPr>
            <w:tcW w:w="1984" w:type="dxa"/>
          </w:tcPr>
          <w:p w14:paraId="655CF803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&gt;2.5mV</w:t>
            </w:r>
          </w:p>
        </w:tc>
        <w:tc>
          <w:tcPr>
            <w:tcW w:w="1227" w:type="dxa"/>
          </w:tcPr>
          <w:p w14:paraId="3AA37F87" w14:textId="4D7BA18B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BNER&lt;/Author&gt;&lt;Year&gt;1943&lt;/Year&gt;&lt;RecNum&gt;87&lt;/RecNum&gt;&lt;DisplayText&gt;(9)&lt;/DisplayText&gt;&lt;record&gt;&lt;rec-number&gt;87&lt;/rec-number&gt;&lt;foreign-keys&gt;&lt;key app="EN" db-id="azst5taftp99zbedvw6xvtai0wsve0w22svx" timestamp="1611027408"&gt;87&lt;/key&gt;&lt;/foreign-keys&gt;&lt;ref-type name="Journal Article"&gt;17&lt;/ref-type&gt;&lt;contributors&gt;&lt;authors&gt;&lt;author&gt;Gubner, RS&lt;/author&gt;&lt;author&gt;Ungerleider, HE&lt;/author&gt;&lt;/authors&gt;&lt;/contributors&gt;&lt;titles&gt;&lt;title&gt;Electrocardiographic criteria of left ventricular hypertrophy: factors determinin the evolution of the electrocardiographic patterns in hypertrophy and bundle branch block&lt;/title&gt;&lt;secondary-title&gt;Archives of Internal Medicine&lt;/secondary-title&gt;&lt;/titles&gt;&lt;periodical&gt;&lt;full-title&gt;Archives of Internal Medicine&lt;/full-title&gt;&lt;/periodical&gt;&lt;pages&gt;196-209&lt;/pages&gt;&lt;volume&gt;72&lt;/volume&gt;&lt;number&gt;2&lt;/number&gt;&lt;dates&gt;&lt;year&gt;1943&lt;/year&gt;&lt;/dates&gt;&lt;isbn&gt;0730-188X&lt;/isbn&gt;&lt;urls&gt;&lt;related-urls&gt;&lt;url&gt;https://doi.org/10.1001/archinte.1943.00210080052005&lt;/url&gt;&lt;/related-urls&gt;&lt;/urls&gt;&lt;electronic-resource-num&gt;10.1001/archinte.1943.00210080052005&lt;/electronic-resource-num&gt;&lt;access-date&gt;1/19/2021&lt;/access-date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C05E7" w:rsidRPr="003C05E7" w14:paraId="4139B2A2" w14:textId="77777777" w:rsidTr="0092460B">
        <w:trPr>
          <w:trHeight w:val="292"/>
        </w:trPr>
        <w:tc>
          <w:tcPr>
            <w:tcW w:w="2608" w:type="dxa"/>
          </w:tcPr>
          <w:p w14:paraId="60D958ED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Dalfó</w:t>
            </w:r>
            <w:proofErr w:type="spellEnd"/>
          </w:p>
        </w:tc>
        <w:tc>
          <w:tcPr>
            <w:tcW w:w="4617" w:type="dxa"/>
          </w:tcPr>
          <w:p w14:paraId="0D355C3C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VL</w:t>
            </w:r>
            <w:proofErr w:type="spellEnd"/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+ S</w:t>
            </w:r>
            <w:r w:rsidRPr="003C05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3</w:t>
            </w:r>
          </w:p>
        </w:tc>
        <w:tc>
          <w:tcPr>
            <w:tcW w:w="1984" w:type="dxa"/>
          </w:tcPr>
          <w:p w14:paraId="53201EFF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&gt;1.6mV males</w:t>
            </w:r>
          </w:p>
          <w:p w14:paraId="1251F521" w14:textId="77777777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t>&gt; 1.4mV females</w:t>
            </w:r>
          </w:p>
        </w:tc>
        <w:tc>
          <w:tcPr>
            <w:tcW w:w="1227" w:type="dxa"/>
          </w:tcPr>
          <w:p w14:paraId="6D35BA51" w14:textId="742824D8" w:rsidR="00310DE1" w:rsidRPr="003C05E7" w:rsidRDefault="00310DE1" w:rsidP="0031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E7CCB" w:rsidRPr="003C05E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lfó&lt;/Author&gt;&lt;Year&gt;1997&lt;/Year&gt;&lt;RecNum&gt;88&lt;/RecNum&gt;&lt;DisplayText&gt;(10)&lt;/DisplayText&gt;&lt;record&gt;&lt;rec-number&gt;88&lt;/rec-number&gt;&lt;foreign-keys&gt;&lt;key app="EN" db-id="azst5taftp99zbedvw6xvtai0wsve0w22svx" timestamp="1611028301"&gt;88&lt;/key&gt;&lt;/foreign-keys&gt;&lt;ref-type name="Journal Article"&gt;17&lt;/ref-type&gt;&lt;contributors&gt;&lt;authors&gt;&lt;author&gt;Dalfó, A.&lt;/author&gt;&lt;author&gt;López-Contreras, J.&lt;/author&gt;&lt;author&gt;Gil, M.&lt;/author&gt;&lt;author&gt;Martín, M.&lt;/author&gt;&lt;author&gt;Bayó, J.&lt;/author&gt;&lt;author&gt;Vila, M.A.&lt;/author&gt;&lt;author&gt;Campillo, M.&lt;/author&gt;&lt;author&gt;Plana, J.&lt;/author&gt;&lt;/authors&gt;&lt;/contributors&gt;&lt;titles&gt;&lt;title&gt;L32: Electrocardiographic diagnostic of left ventricular hypertrophy(LVH). Proposal of modification of cornell criteria&lt;/title&gt;&lt;secondary-title&gt;American Journal of Hypertension&lt;/secondary-title&gt;&lt;/titles&gt;&lt;periodical&gt;&lt;full-title&gt;American Journal of Hypertension&lt;/full-title&gt;&lt;/periodical&gt;&lt;pages&gt;206A-206A&lt;/pages&gt;&lt;volume&gt;10&lt;/volume&gt;&lt;number&gt;S2&lt;/number&gt;&lt;dates&gt;&lt;year&gt;1997&lt;/year&gt;&lt;/dates&gt;&lt;isbn&gt;0895-7061&lt;/isbn&gt;&lt;urls&gt;&lt;related-urls&gt;&lt;url&gt;https://doi.org/10.1016/S0895-7061(97)89408-3&lt;/url&gt;&lt;/related-urls&gt;&lt;/urls&gt;&lt;electronic-resource-num&gt;10.1016/s0895-7061(97)89408-3&lt;/electronic-resource-num&gt;&lt;access-date&gt;1/19/2021&lt;/access-date&gt;&lt;/record&gt;&lt;/Cite&gt;&lt;/EndNote&gt;</w:instrTex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E7CCB" w:rsidRPr="003C05E7"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  <w:r w:rsidRPr="003C05E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5E22A9C9" w14:textId="0DE16FB4" w:rsidR="00146468" w:rsidRPr="003C05E7" w:rsidRDefault="00146468" w:rsidP="00146468">
      <w:pPr>
        <w:rPr>
          <w:rFonts w:ascii="Times New Roman" w:hAnsi="Times New Roman" w:cs="Times New Roman"/>
          <w:sz w:val="24"/>
          <w:szCs w:val="24"/>
        </w:rPr>
      </w:pPr>
    </w:p>
    <w:p w14:paraId="0423528B" w14:textId="49594094" w:rsidR="00FA7E88" w:rsidRPr="003C05E7" w:rsidRDefault="00310DE1">
      <w:pPr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sz w:val="24"/>
          <w:szCs w:val="24"/>
        </w:rPr>
        <w:br w:type="page"/>
      </w:r>
      <w:r w:rsidR="00BA694D" w:rsidRPr="003C05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BA694D" w:rsidRPr="003C05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C05E7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C05E7">
        <w:rPr>
          <w:rFonts w:ascii="Times New Roman" w:hAnsi="Times New Roman" w:cs="Times New Roman"/>
          <w:sz w:val="24"/>
          <w:szCs w:val="24"/>
        </w:rPr>
        <w:t>. The STARD 2015 guidelines 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817"/>
        <w:gridCol w:w="528"/>
        <w:gridCol w:w="5474"/>
        <w:gridCol w:w="1472"/>
      </w:tblGrid>
      <w:tr w:rsidR="003C05E7" w:rsidRPr="003C05E7" w14:paraId="43484654" w14:textId="77777777" w:rsidTr="00FA7E88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A22446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A7468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tion &amp; Topic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49E02A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5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29A8C3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3C2444" w14:textId="77777777" w:rsidR="00FA7E88" w:rsidRPr="003C05E7" w:rsidRDefault="00FA7E88" w:rsidP="00013E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orted on page #</w:t>
            </w:r>
          </w:p>
        </w:tc>
      </w:tr>
      <w:tr w:rsidR="003C05E7" w:rsidRPr="003C05E7" w14:paraId="44F085E9" w14:textId="77777777" w:rsidTr="00FA7E88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BEE77F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3CAF4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DC7FD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DE41D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51702" w14:textId="77777777" w:rsidR="00FA7E88" w:rsidRPr="003C05E7" w:rsidRDefault="00FA7E88" w:rsidP="00013E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C05E7" w:rsidRPr="003C05E7" w14:paraId="131080AA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4E21D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75526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TLE OR ABSTRACT</w:t>
            </w:r>
          </w:p>
        </w:tc>
        <w:tc>
          <w:tcPr>
            <w:tcW w:w="52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9E63731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74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FE0387B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7E3A3D2" w14:textId="77777777" w:rsidR="00FA7E88" w:rsidRPr="003C05E7" w:rsidRDefault="00FA7E88" w:rsidP="00013E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C05E7" w:rsidRPr="003C05E7" w14:paraId="3C3147CE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24B74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97D724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254A55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7A178F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cation as a study of diagnostic accuracy using at least one measure of accuracy</w:t>
            </w:r>
          </w:p>
          <w:p w14:paraId="48A99C21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uch as sensitivity, specificity, predictive values, or AUC)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D76B04" w14:textId="70F17E46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3C05E7" w:rsidRPr="003C05E7" w14:paraId="551EEC18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9C6B06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C2A01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8392AE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9EE344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81A18A" w14:textId="77777777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C05E7" w:rsidRPr="003C05E7" w14:paraId="1258A16F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544111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50F5AE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EDD925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B03E7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uctured summary of study design, methods, results, and conclusions 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for specific guidance, see STARD for Abstracts)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59A696" w14:textId="7B864534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3C05E7" w:rsidRPr="003C05E7" w14:paraId="4ADC40E5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35EA1A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62CBED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360CE8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99D08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4E1F0B5" w14:textId="77777777" w:rsidR="00FA7E88" w:rsidRPr="003C05E7" w:rsidRDefault="00FA7E88" w:rsidP="00013E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C05E7" w:rsidRPr="003C05E7" w14:paraId="1F4C0821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275AB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F591137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F63AA1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340F8D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B455EA1" w14:textId="59CDEFF1" w:rsidR="00FA7E88" w:rsidRPr="003C05E7" w:rsidRDefault="003D1452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C05E7" w:rsidRPr="003C05E7" w14:paraId="04FBFE90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E091F6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C4C582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DE4BBF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0CC31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objectives and hypotheses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A527FE" w14:textId="1EA4A524" w:rsidR="00FA7E88" w:rsidRPr="003C05E7" w:rsidRDefault="003D1452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C05E7" w:rsidRPr="003C05E7" w14:paraId="5643B996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61922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430088F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C50022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DA2FC4E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B62204" w14:textId="77777777" w:rsidR="00FA7E88" w:rsidRPr="003C05E7" w:rsidRDefault="00FA7E88" w:rsidP="00013E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C05E7" w:rsidRPr="003C05E7" w14:paraId="1DC3A63F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3389ED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3F5283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4D70E3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F093B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ether data collection was planned before the index test and reference standard 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45F0EB3" w14:textId="5827A096" w:rsidR="00FA7E88" w:rsidRPr="003C05E7" w:rsidRDefault="003D1452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3C05E7" w:rsidRPr="003C05E7" w14:paraId="21F6C4DE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CD81B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7F670F1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57CC8D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4F38DA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ligibility criteria 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44F84E" w14:textId="20C35188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ure 1</w:t>
            </w:r>
            <w:r w:rsidR="003D1452"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page 5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3C05E7" w:rsidRPr="003C05E7" w14:paraId="189BB5E6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EB4E2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219E9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CD9C5C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F4544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 what basis potentially eligible participants were identified 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522680" w14:textId="17DDFB46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ure 1</w:t>
            </w:r>
            <w:r w:rsidR="003D1452"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page 5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3C05E7" w:rsidRPr="003C05E7" w14:paraId="324BA3DD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DF147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3DF786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A4DBB81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31F05F3" w14:textId="77777777" w:rsidR="00FA7E88" w:rsidRPr="003C05E7" w:rsidRDefault="00FA7E88" w:rsidP="00013EC6">
            <w:pPr>
              <w:tabs>
                <w:tab w:val="left" w:pos="52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8341D0E" w14:textId="75736FF0" w:rsidR="00FA7E88" w:rsidRPr="003C05E7" w:rsidRDefault="00FA7E88" w:rsidP="00013EC6">
            <w:pPr>
              <w:tabs>
                <w:tab w:val="left" w:pos="527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gure 1 / </w:t>
            </w:r>
            <w:r w:rsidR="003D1452"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5</w:t>
            </w:r>
          </w:p>
        </w:tc>
      </w:tr>
      <w:tr w:rsidR="003C05E7" w:rsidRPr="003C05E7" w14:paraId="6A37C4B7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DA1FD7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D044AAE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B1CB4D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D13DDD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ther participants formed a consecutive, random or convenience series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3F088D" w14:textId="141D684B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igure 1 / </w:t>
            </w:r>
            <w:r w:rsidR="003D1452"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5</w:t>
            </w:r>
          </w:p>
        </w:tc>
      </w:tr>
      <w:tr w:rsidR="003C05E7" w:rsidRPr="003C05E7" w14:paraId="6CAE3DE9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8282DC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E32A2F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st methods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D61515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a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9F38F76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 test, in sufficient detail to allow replication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D36A9E" w14:textId="1C811E8A" w:rsidR="00FA7E88" w:rsidRPr="003C05E7" w:rsidRDefault="003D1452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3C05E7" w:rsidRPr="003C05E7" w14:paraId="31B9D92C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8A0010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315FB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1320410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b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D2BB13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 standard, in sufficient detail to allow replication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5F7289" w14:textId="05CE6832" w:rsidR="00FA7E88" w:rsidRPr="003C05E7" w:rsidRDefault="003D1452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3C05E7" w:rsidRPr="003C05E7" w14:paraId="0867D034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CD39F0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347491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68CA58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2792ED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ionale for choosing the reference standard (if alternatives exist)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83C3271" w14:textId="79AA44FB" w:rsidR="00FA7E88" w:rsidRPr="003C05E7" w:rsidRDefault="003D1452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3C05E7" w:rsidRPr="003C05E7" w14:paraId="393F7900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AB026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871283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0DE0C2D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a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185D2FF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of the index test, </w:t>
            </w:r>
            <w:r w:rsidRPr="003C05E7">
              <w:rPr>
                <w:rFonts w:ascii="Times New Roman" w:hAnsi="Times New Roman" w:cs="Times New Roman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FC4068" w14:textId="4FE10485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table S2</w:t>
            </w:r>
          </w:p>
        </w:tc>
      </w:tr>
      <w:tr w:rsidR="003C05E7" w:rsidRPr="003C05E7" w14:paraId="6A639552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11C23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B54579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DB17B73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2b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D9AFC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finition of and rationale for test positivity cut-offs or result categories 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of the reference standard, </w:t>
            </w:r>
            <w:r w:rsidRPr="003C05E7">
              <w:rPr>
                <w:rFonts w:ascii="Times New Roman" w:hAnsi="Times New Roman" w:cs="Times New Roman"/>
                <w:sz w:val="20"/>
                <w:szCs w:val="20"/>
              </w:rPr>
              <w:t>distinguishing pre-specified from exploratory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399707" w14:textId="5B2B4DE2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table S2</w:t>
            </w:r>
          </w:p>
        </w:tc>
      </w:tr>
      <w:tr w:rsidR="003C05E7" w:rsidRPr="003C05E7" w14:paraId="78F13024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646A5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4F851B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B25B4A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a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264F0BC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ether clinical information and reference standard results were available 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to the performers/readers of the index test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7447BF" w14:textId="76233B1F" w:rsidR="00FA7E88" w:rsidRPr="003C05E7" w:rsidRDefault="003D1452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3C05E7" w:rsidRPr="003C05E7" w14:paraId="63EECFA0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D0D966" w14:textId="77777777" w:rsidR="00FA7E88" w:rsidRPr="003C05E7" w:rsidDel="0039653F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3115DE" w14:textId="77777777" w:rsidR="00FA7E88" w:rsidRPr="003C05E7" w:rsidDel="0039653F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020AA22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b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02BB4F1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ether clinical information and index test results were available 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to the assessors of the reference standard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7C9632E" w14:textId="5607A487" w:rsidR="00FA7E88" w:rsidRPr="003C05E7" w:rsidRDefault="003D1452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3C05E7" w:rsidRPr="003C05E7" w14:paraId="601B9FD8" w14:textId="77777777" w:rsidTr="00FA7E8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A006E3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535238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2A0F5EC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07063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s for estimating or comparing measures of diagnostic accuracy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8687FC" w14:textId="27E78D78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3D1452"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7</w:t>
            </w:r>
          </w:p>
        </w:tc>
      </w:tr>
    </w:tbl>
    <w:p w14:paraId="54C9C05E" w14:textId="662E01A8" w:rsidR="00FA7E88" w:rsidRPr="003C05E7" w:rsidRDefault="00FA7E88">
      <w:r w:rsidRPr="003C05E7">
        <w:br w:type="page"/>
      </w:r>
    </w:p>
    <w:tbl>
      <w:tblPr>
        <w:tblStyle w:val="Grilledutableau1"/>
        <w:tblW w:w="5540" w:type="pct"/>
        <w:tblInd w:w="-515" w:type="dxa"/>
        <w:tblLook w:val="04A0" w:firstRow="1" w:lastRow="0" w:firstColumn="1" w:lastColumn="0" w:noHBand="0" w:noVBand="1"/>
      </w:tblPr>
      <w:tblGrid>
        <w:gridCol w:w="222"/>
        <w:gridCol w:w="1814"/>
        <w:gridCol w:w="528"/>
        <w:gridCol w:w="5385"/>
        <w:gridCol w:w="1462"/>
      </w:tblGrid>
      <w:tr w:rsidR="003C05E7" w:rsidRPr="003C05E7" w14:paraId="6B75965E" w14:textId="77777777" w:rsidTr="00FA7E88">
        <w:trPr>
          <w:trHeight w:val="288"/>
        </w:trPr>
        <w:tc>
          <w:tcPr>
            <w:tcW w:w="121" w:type="dxa"/>
          </w:tcPr>
          <w:p w14:paraId="0EE05B1D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</w:tcPr>
          <w:p w14:paraId="50143130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ction &amp; Topic</w:t>
            </w:r>
          </w:p>
        </w:tc>
        <w:tc>
          <w:tcPr>
            <w:tcW w:w="528" w:type="dxa"/>
          </w:tcPr>
          <w:p w14:paraId="31AFED7C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</w:t>
            </w:r>
          </w:p>
        </w:tc>
        <w:tc>
          <w:tcPr>
            <w:tcW w:w="5474" w:type="dxa"/>
          </w:tcPr>
          <w:p w14:paraId="453668DE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472" w:type="dxa"/>
          </w:tcPr>
          <w:p w14:paraId="5361D6AD" w14:textId="77777777" w:rsidR="00FA7E88" w:rsidRPr="003C05E7" w:rsidRDefault="00FA7E88" w:rsidP="00013EC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ported on page #</w:t>
            </w:r>
          </w:p>
        </w:tc>
      </w:tr>
      <w:tr w:rsidR="003C05E7" w:rsidRPr="003C05E7" w14:paraId="1788584F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CFFE62" w14:textId="1E203624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5EB21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E2266B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9E8B47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indeterminate index test or reference standard results were handled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5FC152" w14:textId="7E301976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3C05E7" w:rsidRPr="003C05E7" w14:paraId="424C9BAF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B0895E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392BD9A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80B0B6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70801F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issing data on the index test and reference standard were handled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93F73DC" w14:textId="776F6BBC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3C05E7" w:rsidRPr="003C05E7" w14:paraId="62E4A950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FD5D7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F796B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5DC752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B44A4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92C6E2" w14:textId="6C68C679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3C05E7" w:rsidRPr="003C05E7" w14:paraId="066E7424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403A66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00D612D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C55DA96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AF5ACC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ded sample size and how it was determined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63B27B0" w14:textId="6AFDEBCE" w:rsidR="00FA7E88" w:rsidRPr="003C05E7" w:rsidRDefault="003D1452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3C05E7" w:rsidRPr="003C05E7" w14:paraId="7D7D6F57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6A3D74" w14:textId="77777777" w:rsidR="00FA7E88" w:rsidRPr="003C05E7" w:rsidRDefault="00FA7E88" w:rsidP="00013EC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4C463B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 w:type="page"/>
            </w: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D31E50E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2D1CCF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3B6F90E" w14:textId="77777777" w:rsidR="00FA7E88" w:rsidRPr="003C05E7" w:rsidRDefault="00FA7E88" w:rsidP="00013E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C05E7" w:rsidRPr="003C05E7" w14:paraId="4B4AE50D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2553F7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13123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DAE4F2C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20359C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ow of participants, using a diagram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B5675A" w14:textId="2387F9CE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ure 1</w:t>
            </w:r>
          </w:p>
        </w:tc>
      </w:tr>
      <w:tr w:rsidR="003C05E7" w:rsidRPr="003C05E7" w14:paraId="285E4ABF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41F93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502967C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53F547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F583A7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</w:rPr>
              <w:t>Baseline demographic and clinical characteristics of participants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C875DB" w14:textId="615BCD68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3C05E7" w:rsidRPr="003C05E7" w14:paraId="31EA3CC3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66425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0C3CAE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80ABB6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a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548506A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ion of severity of disease in those with the target condition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241D08C" w14:textId="250376D1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s 1 and 2</w:t>
            </w:r>
          </w:p>
        </w:tc>
      </w:tr>
      <w:tr w:rsidR="003C05E7" w:rsidRPr="003C05E7" w14:paraId="61A67E1D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29DDA3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B2863B3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858751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1b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A5359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ribution of alternative diagnoses in those without the target condition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05FC22" w14:textId="4AEFDA50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3C05E7" w:rsidRPr="003C05E7" w14:paraId="1BFD6AE1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410F9A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A00647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1AAA5B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06345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128175" w14:textId="241CBD47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1</w:t>
            </w:r>
          </w:p>
        </w:tc>
      </w:tr>
      <w:tr w:rsidR="003C05E7" w:rsidRPr="003C05E7" w14:paraId="09D5D195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F9F980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E5937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st results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563E21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09A36EE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 tabulation of the index test results (or their distribution) </w:t>
            </w: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by the results of the reference standard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3A121D" w14:textId="12F346D7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s 3 and 4</w:t>
            </w:r>
          </w:p>
        </w:tc>
      </w:tr>
      <w:tr w:rsidR="003C05E7" w:rsidRPr="003C05E7" w14:paraId="4FF5FF8D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D5FC1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35230D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8E66CA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D0A2EA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AC52EC" w14:textId="4B87062A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s 3 and 4</w:t>
            </w:r>
          </w:p>
        </w:tc>
      </w:tr>
      <w:tr w:rsidR="003C05E7" w:rsidRPr="003C05E7" w14:paraId="564F5B81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599991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765253F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52A5FE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3B705BE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adverse events from performing the index test or the reference standard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F644F9F" w14:textId="4A5F7DE6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3C05E7" w:rsidRPr="003C05E7" w14:paraId="4E926CA7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764E6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EAAF73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DB20D1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486ED56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74BB604" w14:textId="77777777" w:rsidR="00FA7E88" w:rsidRPr="003C05E7" w:rsidRDefault="00FA7E88" w:rsidP="00013E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C05E7" w:rsidRPr="003C05E7" w14:paraId="01CA8716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5F1B28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5A1BB3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9876E9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C16B690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 limitations, including sources of potential bias, statistical uncertainty, and generalisability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669E0F" w14:textId="474B961B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D1452"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C05E7" w:rsidRPr="003C05E7" w14:paraId="5CB03EAD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ACFE1B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49D249B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B923423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E6F6DC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992F16" w14:textId="2346D586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D1452"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C05E7" w:rsidRPr="003C05E7" w14:paraId="2D7D814C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614AF6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85B09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D42FA7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34E63F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971CACA" w14:textId="77777777" w:rsidR="00FA7E88" w:rsidRPr="003C05E7" w:rsidRDefault="00FA7E88" w:rsidP="00013EC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3C05E7" w:rsidRPr="003C05E7" w14:paraId="1FC4B6F8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D61940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A938185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7DC99EA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8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509949A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stration number and name of registry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96B5AE" w14:textId="13EE6A9A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3C05E7" w:rsidRPr="003C05E7" w14:paraId="12D8E9E6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AC0B01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2F0712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2F11FC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6D1BF39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</w:rPr>
              <w:t>Where the full study protocol can be accessed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A1BCE7" w14:textId="27D13910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C05E7" w:rsidRPr="003C05E7" w14:paraId="2617D4E3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91D953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444B048B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0CFA159A" w14:textId="77777777" w:rsidR="00FA7E88" w:rsidRPr="003C05E7" w:rsidRDefault="00FA7E88" w:rsidP="00013E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05E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5474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711B64E6" w14:textId="77777777" w:rsidR="00FA7E88" w:rsidRPr="003C05E7" w:rsidRDefault="00FA7E88" w:rsidP="00013EC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147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42FAAEFC" w14:textId="6EF81ACD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05E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C05E7" w:rsidRPr="003C05E7" w14:paraId="17417035" w14:textId="77777777" w:rsidTr="00FA7E88">
        <w:tblPrEx>
          <w:tblBorders>
            <w:top w:val="dotted" w:sz="4" w:space="0" w:color="4472C4" w:themeColor="accent1"/>
            <w:left w:val="dotted" w:sz="4" w:space="0" w:color="4472C4" w:themeColor="accent1"/>
            <w:bottom w:val="dotted" w:sz="4" w:space="0" w:color="4472C4" w:themeColor="accent1"/>
            <w:right w:val="dotted" w:sz="4" w:space="0" w:color="4472C4" w:themeColor="accent1"/>
            <w:insideH w:val="dotted" w:sz="4" w:space="0" w:color="4472C4" w:themeColor="accent1"/>
            <w:insideV w:val="dotted" w:sz="4" w:space="0" w:color="4472C4" w:themeColor="accent1"/>
          </w:tblBorders>
        </w:tblPrEx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B4ECC0C" w14:textId="77777777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6E26C" w14:textId="77777777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8F8AA" w14:textId="77777777" w:rsidR="00FA7E88" w:rsidRPr="003C05E7" w:rsidRDefault="00FA7E88" w:rsidP="00013E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86AC6" w14:textId="77777777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4FFAE" w14:textId="77777777" w:rsidR="00FA7E88" w:rsidRPr="003C05E7" w:rsidRDefault="00FA7E88" w:rsidP="00013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5347A7" w14:textId="4F1F6632" w:rsidR="00146468" w:rsidRPr="003C05E7" w:rsidRDefault="00146468" w:rsidP="00146468">
      <w:pPr>
        <w:rPr>
          <w:rFonts w:ascii="Times New Roman" w:hAnsi="Times New Roman" w:cs="Times New Roman"/>
          <w:sz w:val="20"/>
          <w:szCs w:val="20"/>
        </w:rPr>
      </w:pPr>
      <w:r w:rsidRPr="003C05E7">
        <w:rPr>
          <w:rFonts w:ascii="Times New Roman" w:hAnsi="Times New Roman" w:cs="Times New Roman"/>
          <w:b/>
          <w:sz w:val="20"/>
          <w:szCs w:val="20"/>
        </w:rPr>
        <w:t>Abbreviations</w:t>
      </w:r>
      <w:r w:rsidRPr="003C05E7">
        <w:rPr>
          <w:rFonts w:ascii="Times New Roman" w:hAnsi="Times New Roman" w:cs="Times New Roman"/>
          <w:sz w:val="20"/>
          <w:szCs w:val="20"/>
        </w:rPr>
        <w:t xml:space="preserve">: </w:t>
      </w:r>
      <w:r w:rsidRPr="003C05E7">
        <w:rPr>
          <w:rFonts w:ascii="Times New Roman" w:hAnsi="Times New Roman" w:cs="Times New Roman"/>
          <w:b/>
          <w:sz w:val="20"/>
          <w:szCs w:val="20"/>
        </w:rPr>
        <w:t xml:space="preserve">N/A </w:t>
      </w:r>
      <w:r w:rsidRPr="003C05E7">
        <w:rPr>
          <w:rFonts w:ascii="Times New Roman" w:hAnsi="Times New Roman" w:cs="Times New Roman"/>
          <w:sz w:val="20"/>
          <w:szCs w:val="20"/>
        </w:rPr>
        <w:t>= not applicable</w:t>
      </w:r>
    </w:p>
    <w:p w14:paraId="02A063D6" w14:textId="77777777" w:rsidR="00146468" w:rsidRPr="003C05E7" w:rsidRDefault="00146468">
      <w:pPr>
        <w:rPr>
          <w:rFonts w:ascii="Times New Roman" w:hAnsi="Times New Roman" w:cs="Times New Roman"/>
          <w:sz w:val="20"/>
          <w:szCs w:val="20"/>
        </w:rPr>
      </w:pPr>
      <w:r w:rsidRPr="003C05E7">
        <w:rPr>
          <w:rFonts w:ascii="Times New Roman" w:hAnsi="Times New Roman" w:cs="Times New Roman"/>
          <w:sz w:val="20"/>
          <w:szCs w:val="20"/>
        </w:rPr>
        <w:br w:type="page"/>
      </w:r>
    </w:p>
    <w:p w14:paraId="33012CC6" w14:textId="77777777" w:rsidR="00146468" w:rsidRPr="003C05E7" w:rsidRDefault="00146468" w:rsidP="00146468">
      <w:pPr>
        <w:rPr>
          <w:rFonts w:ascii="Times New Roman" w:hAnsi="Times New Roman" w:cs="Times New Roman"/>
          <w:sz w:val="20"/>
          <w:szCs w:val="20"/>
        </w:rPr>
      </w:pPr>
    </w:p>
    <w:p w14:paraId="1B848F56" w14:textId="77F0C01C" w:rsidR="00310DE1" w:rsidRPr="003C05E7" w:rsidRDefault="00310DE1">
      <w:pPr>
        <w:rPr>
          <w:rFonts w:ascii="Times New Roman" w:hAnsi="Times New Roman" w:cs="Times New Roman"/>
          <w:sz w:val="16"/>
          <w:szCs w:val="16"/>
        </w:rPr>
      </w:pPr>
    </w:p>
    <w:p w14:paraId="1DDB66E8" w14:textId="77777777" w:rsidR="00310DE1" w:rsidRPr="003C05E7" w:rsidRDefault="00310DE1" w:rsidP="00310DE1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787360AC" w14:textId="5330EB5F" w:rsidR="00F32275" w:rsidRPr="003C05E7" w:rsidRDefault="009B6B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="00FA7E88" w:rsidRPr="003C05E7">
        <w:rPr>
          <w:rFonts w:ascii="Times New Roman" w:hAnsi="Times New Roman" w:cs="Times New Roman"/>
          <w:b/>
          <w:bCs/>
          <w:sz w:val="24"/>
          <w:szCs w:val="24"/>
        </w:rPr>
        <w:t xml:space="preserve"> References</w:t>
      </w:r>
    </w:p>
    <w:p w14:paraId="0CA100DC" w14:textId="77777777" w:rsidR="00F32275" w:rsidRPr="003C05E7" w:rsidRDefault="00F32275">
      <w:pPr>
        <w:rPr>
          <w:rFonts w:ascii="Times New Roman" w:hAnsi="Times New Roman" w:cs="Times New Roman"/>
          <w:sz w:val="24"/>
          <w:szCs w:val="24"/>
        </w:rPr>
      </w:pPr>
    </w:p>
    <w:p w14:paraId="61A34F85" w14:textId="77777777" w:rsidR="000E7CCB" w:rsidRPr="003C05E7" w:rsidRDefault="00F32275" w:rsidP="000E7CCB">
      <w:pPr>
        <w:pStyle w:val="EndNoteBibliography"/>
        <w:spacing w:after="0"/>
      </w:pPr>
      <w:r w:rsidRPr="003C05E7">
        <w:rPr>
          <w:rFonts w:ascii="Times New Roman" w:hAnsi="Times New Roman" w:cs="Times New Roman"/>
          <w:sz w:val="24"/>
          <w:szCs w:val="24"/>
        </w:rPr>
        <w:fldChar w:fldCharType="begin"/>
      </w:r>
      <w:r w:rsidRPr="003C05E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C05E7">
        <w:rPr>
          <w:rFonts w:ascii="Times New Roman" w:hAnsi="Times New Roman" w:cs="Times New Roman"/>
          <w:sz w:val="24"/>
          <w:szCs w:val="24"/>
        </w:rPr>
        <w:fldChar w:fldCharType="separate"/>
      </w:r>
      <w:r w:rsidR="000E7CCB" w:rsidRPr="003C05E7">
        <w:t>1.</w:t>
      </w:r>
      <w:r w:rsidR="000E7CCB" w:rsidRPr="003C05E7">
        <w:tab/>
        <w:t>Strauss DG, Selvester RH, Wagner GS. Defining left bundle branch block in the era of cardiac resynchronization therapy. Am J Cardiol. 2011;107(6):927-34.</w:t>
      </w:r>
    </w:p>
    <w:p w14:paraId="3DB611AB" w14:textId="77777777" w:rsidR="000E7CCB" w:rsidRPr="003C05E7" w:rsidRDefault="000E7CCB" w:rsidP="000E7CCB">
      <w:pPr>
        <w:pStyle w:val="EndNoteBibliography"/>
        <w:spacing w:after="0"/>
      </w:pPr>
      <w:r w:rsidRPr="003C05E7">
        <w:t>2.</w:t>
      </w:r>
      <w:r w:rsidRPr="003C05E7">
        <w:tab/>
        <w:t>Zusterzeel R, Vicente J, Ochoa-Jimenez R, Zhu J, Couderc JP, Akinnagbe-Zusterzeel E, et al. The 43rd International Society for Computerized Electrocardiology ECG initiative for the automated detection of strict left bundle branch block. J Electrocardiol. 2018;51(6S):S25-S30.</w:t>
      </w:r>
    </w:p>
    <w:p w14:paraId="51E1B926" w14:textId="77777777" w:rsidR="000E7CCB" w:rsidRPr="003C05E7" w:rsidRDefault="000E7CCB" w:rsidP="000E7CCB">
      <w:pPr>
        <w:pStyle w:val="EndNoteBibliography"/>
        <w:spacing w:after="0"/>
      </w:pPr>
      <w:r w:rsidRPr="003C05E7">
        <w:t>3.</w:t>
      </w:r>
      <w:r w:rsidRPr="003C05E7">
        <w:tab/>
        <w:t>Peguero JG, Lo Presti S, Perez J, Issa O, Brenes JC, Tolentino A. Electrocardiographic Criteria for the Diagnosis of Left Ventricular Hypertrophy. J Am Coll Cardiol. 2017;69(13):1694-703.</w:t>
      </w:r>
    </w:p>
    <w:p w14:paraId="0CCF0952" w14:textId="77777777" w:rsidR="000E7CCB" w:rsidRPr="003C05E7" w:rsidRDefault="000E7CCB" w:rsidP="000E7CCB">
      <w:pPr>
        <w:pStyle w:val="EndNoteBibliography"/>
        <w:spacing w:after="0"/>
      </w:pPr>
      <w:r w:rsidRPr="003C05E7">
        <w:t>4.</w:t>
      </w:r>
      <w:r w:rsidRPr="003C05E7">
        <w:tab/>
        <w:t>Casale PN, Devereux RB, Alonso DR, Campo E, Kligfield P. Improved sex-specific criteria of left ventricular hypertrophy for clinical and computer interpretation of electrocardiograms: validation with autopsy findings. Circulation. 1987;75(3):565-72.</w:t>
      </w:r>
    </w:p>
    <w:p w14:paraId="25FBBCAB" w14:textId="77777777" w:rsidR="000E7CCB" w:rsidRPr="003C05E7" w:rsidRDefault="000E7CCB" w:rsidP="000E7CCB">
      <w:pPr>
        <w:pStyle w:val="EndNoteBibliography"/>
        <w:spacing w:after="0"/>
      </w:pPr>
      <w:r w:rsidRPr="003C05E7">
        <w:t>5.</w:t>
      </w:r>
      <w:r w:rsidRPr="003C05E7">
        <w:tab/>
        <w:t>Okin PM, Roman MJ, Devereux RB, Kligfield P. Electrocardiographic identification of increased left ventricular mass by simple voltage-duration products. J Am Coll Cardiol. 1995;25(2):417-23.</w:t>
      </w:r>
    </w:p>
    <w:p w14:paraId="6E5109FD" w14:textId="77777777" w:rsidR="000E7CCB" w:rsidRPr="003C05E7" w:rsidRDefault="000E7CCB" w:rsidP="000E7CCB">
      <w:pPr>
        <w:pStyle w:val="EndNoteBibliography"/>
        <w:spacing w:after="0"/>
      </w:pPr>
      <w:r w:rsidRPr="003C05E7">
        <w:t>6.</w:t>
      </w:r>
      <w:r w:rsidRPr="003C05E7">
        <w:tab/>
        <w:t>Baranowski R, Malek L, Prokopowicz D, Spiewak M, Misko J. Electrocardiographic diagnosis of the left ventricular hypertrophy in patients with left bundle branch block: is it necessary to verify old criteria? Cardiol J. 2012;19(6):591-6.</w:t>
      </w:r>
    </w:p>
    <w:p w14:paraId="32C24698" w14:textId="77777777" w:rsidR="000E7CCB" w:rsidRPr="003C05E7" w:rsidRDefault="000E7CCB" w:rsidP="000E7CCB">
      <w:pPr>
        <w:pStyle w:val="EndNoteBibliography"/>
        <w:spacing w:after="0"/>
      </w:pPr>
      <w:r w:rsidRPr="003C05E7">
        <w:t>7.</w:t>
      </w:r>
      <w:r w:rsidRPr="003C05E7">
        <w:tab/>
        <w:t>Sokolow M, Lyon TP. The ventricular complex in left ventricular hypertrophy as obtained by unipolar precordial and limb leads. Am Heart J. 1949;37(2):161-86.</w:t>
      </w:r>
    </w:p>
    <w:p w14:paraId="42E82E02" w14:textId="77777777" w:rsidR="000E7CCB" w:rsidRPr="003C05E7" w:rsidRDefault="000E7CCB" w:rsidP="000E7CCB">
      <w:pPr>
        <w:pStyle w:val="EndNoteBibliography"/>
      </w:pPr>
      <w:r w:rsidRPr="003C05E7">
        <w:t>8.</w:t>
      </w:r>
      <w:r w:rsidRPr="003C05E7">
        <w:tab/>
        <w:t>ed CTn. Electrocardiography in clinical practice: Orlando: Grune-</w:t>
      </w:r>
    </w:p>
    <w:p w14:paraId="281169DD" w14:textId="77777777" w:rsidR="000E7CCB" w:rsidRPr="003C05E7" w:rsidRDefault="000E7CCB" w:rsidP="000E7CCB">
      <w:pPr>
        <w:pStyle w:val="EndNoteBibliography"/>
      </w:pPr>
      <w:r w:rsidRPr="003C05E7">
        <w:t>Stratton</w:t>
      </w:r>
    </w:p>
    <w:p w14:paraId="7485E924" w14:textId="77777777" w:rsidR="000E7CCB" w:rsidRPr="003C05E7" w:rsidRDefault="000E7CCB" w:rsidP="000E7CCB">
      <w:pPr>
        <w:pStyle w:val="EndNoteBibliography"/>
        <w:spacing w:after="0"/>
      </w:pPr>
      <w:r w:rsidRPr="003C05E7">
        <w:t>1986.</w:t>
      </w:r>
    </w:p>
    <w:p w14:paraId="111B5394" w14:textId="77777777" w:rsidR="000E7CCB" w:rsidRPr="003C05E7" w:rsidRDefault="000E7CCB" w:rsidP="000E7CCB">
      <w:pPr>
        <w:pStyle w:val="EndNoteBibliography"/>
        <w:spacing w:after="0"/>
      </w:pPr>
      <w:r w:rsidRPr="003C05E7">
        <w:t>9.</w:t>
      </w:r>
      <w:r w:rsidRPr="003C05E7">
        <w:tab/>
        <w:t>Gubner R, Ungerleider H. Electrocardiographic criteria of left ventricular hypertrophy: factors determinin the evolution of the electrocardiographic patterns in hypertrophy and bundle branch block. Archives of Internal Medicine. 1943;72(2):196-209.</w:t>
      </w:r>
    </w:p>
    <w:p w14:paraId="6C1A6C17" w14:textId="77777777" w:rsidR="000E7CCB" w:rsidRPr="003C05E7" w:rsidRDefault="000E7CCB" w:rsidP="000E7CCB">
      <w:pPr>
        <w:pStyle w:val="EndNoteBibliography"/>
      </w:pPr>
      <w:r w:rsidRPr="003C05E7">
        <w:t>10.</w:t>
      </w:r>
      <w:r w:rsidRPr="003C05E7">
        <w:tab/>
        <w:t>Dalfó A, López-Contreras J, Gil M, Martín M, Bayó J, Vila MA, et al. L32: Electrocardiographic diagnostic of left ventricular hypertrophy(LVH). Proposal of modification of cornell criteria. American Journal of Hypertension. 1997;10(S2):206A-A.</w:t>
      </w:r>
    </w:p>
    <w:p w14:paraId="111C431D" w14:textId="2DE2AD2D" w:rsidR="00390E2E" w:rsidRPr="003C05E7" w:rsidRDefault="00F32275">
      <w:pPr>
        <w:rPr>
          <w:rFonts w:ascii="Times New Roman" w:hAnsi="Times New Roman" w:cs="Times New Roman"/>
          <w:sz w:val="24"/>
          <w:szCs w:val="24"/>
        </w:rPr>
      </w:pPr>
      <w:r w:rsidRPr="003C05E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90E2E" w:rsidRPr="003C05E7" w:rsidSect="002954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D3B57"/>
    <w:multiLevelType w:val="hybridMultilevel"/>
    <w:tmpl w:val="BB22994A"/>
    <w:lvl w:ilvl="0" w:tplc="9BA6CF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41024"/>
    <w:multiLevelType w:val="hybridMultilevel"/>
    <w:tmpl w:val="1DCA1412"/>
    <w:lvl w:ilvl="0" w:tplc="6D8CFE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4186C"/>
    <w:multiLevelType w:val="hybridMultilevel"/>
    <w:tmpl w:val="B00A03C0"/>
    <w:lvl w:ilvl="0" w:tplc="E6F6230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9F7C02"/>
    <w:multiLevelType w:val="hybridMultilevel"/>
    <w:tmpl w:val="3044F0D2"/>
    <w:lvl w:ilvl="0" w:tplc="0388BE6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st5taftp99zbedvw6xvtai0wsve0w22svx&quot;&gt;My EndNote Library&lt;record-ids&gt;&lt;item&gt;76&lt;/item&gt;&lt;item&gt;81&lt;/item&gt;&lt;item&gt;82&lt;/item&gt;&lt;item&gt;83&lt;/item&gt;&lt;item&gt;84&lt;/item&gt;&lt;item&gt;85&lt;/item&gt;&lt;item&gt;86&lt;/item&gt;&lt;item&gt;87&lt;/item&gt;&lt;item&gt;88&lt;/item&gt;&lt;item&gt;194&lt;/item&gt;&lt;/record-ids&gt;&lt;/item&gt;&lt;/Libraries&gt;"/>
  </w:docVars>
  <w:rsids>
    <w:rsidRoot w:val="008337A5"/>
    <w:rsid w:val="00095DAE"/>
    <w:rsid w:val="000E7CCB"/>
    <w:rsid w:val="00146468"/>
    <w:rsid w:val="001542C1"/>
    <w:rsid w:val="001E3AC0"/>
    <w:rsid w:val="00295437"/>
    <w:rsid w:val="00310DE1"/>
    <w:rsid w:val="00390E2E"/>
    <w:rsid w:val="003A209D"/>
    <w:rsid w:val="003C05E7"/>
    <w:rsid w:val="003D1452"/>
    <w:rsid w:val="003F222E"/>
    <w:rsid w:val="004F2082"/>
    <w:rsid w:val="005C51B2"/>
    <w:rsid w:val="005E1082"/>
    <w:rsid w:val="006421C4"/>
    <w:rsid w:val="00666E9C"/>
    <w:rsid w:val="00716017"/>
    <w:rsid w:val="00744489"/>
    <w:rsid w:val="007D1EB5"/>
    <w:rsid w:val="008337A5"/>
    <w:rsid w:val="008872B1"/>
    <w:rsid w:val="0092460B"/>
    <w:rsid w:val="00952C4C"/>
    <w:rsid w:val="00965B51"/>
    <w:rsid w:val="009A2136"/>
    <w:rsid w:val="009B6B24"/>
    <w:rsid w:val="00A11224"/>
    <w:rsid w:val="00B22F44"/>
    <w:rsid w:val="00BA694D"/>
    <w:rsid w:val="00BF563E"/>
    <w:rsid w:val="00D2089C"/>
    <w:rsid w:val="00F32275"/>
    <w:rsid w:val="00FA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4A3F"/>
  <w15:chartTrackingRefBased/>
  <w15:docId w15:val="{53C7B9F2-AB84-46BC-98D1-21C58D7B3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322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22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22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227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5C51B2"/>
    <w:pPr>
      <w:ind w:left="720"/>
      <w:contextualSpacing/>
    </w:pPr>
  </w:style>
  <w:style w:type="table" w:customStyle="1" w:styleId="Grilledutableau1">
    <w:name w:val="Grille du tableau1"/>
    <w:basedOn w:val="TableNormal"/>
    <w:next w:val="TableGrid"/>
    <w:uiPriority w:val="59"/>
    <w:rsid w:val="00FA7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59A8F6-3202-4E3F-B0E8-91F98DAF5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4</TotalTime>
  <Pages>6</Pages>
  <Words>3606</Words>
  <Characters>20556</Characters>
  <Application>Microsoft Office Word</Application>
  <DocSecurity>0</DocSecurity>
  <Lines>171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Tavares</dc:creator>
  <cp:keywords/>
  <dc:description/>
  <cp:lastModifiedBy>Abirami R.</cp:lastModifiedBy>
  <cp:revision>17</cp:revision>
  <dcterms:created xsi:type="dcterms:W3CDTF">2021-01-19T02:36:00Z</dcterms:created>
  <dcterms:modified xsi:type="dcterms:W3CDTF">2021-10-20T01:50:00Z</dcterms:modified>
</cp:coreProperties>
</file>